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A3331" w14:textId="1742471D" w:rsidR="00AE7DB7" w:rsidRPr="0085027F" w:rsidRDefault="000F4A59" w:rsidP="00AE7DB7">
      <w:pPr>
        <w:pStyle w:val="Caption"/>
        <w:keepNext/>
        <w:rPr>
          <w:i w:val="0"/>
          <w:iCs w:val="0"/>
          <w:lang w:val="en-US"/>
        </w:rPr>
      </w:pPr>
      <w:bookmarkStart w:id="0" w:name="_GoBack"/>
      <w:bookmarkEnd w:id="0"/>
      <w:r w:rsidRPr="0085027F">
        <w:rPr>
          <w:b/>
          <w:bCs/>
          <w:i w:val="0"/>
          <w:iCs w:val="0"/>
          <w:lang w:val="en-US"/>
        </w:rPr>
        <w:t xml:space="preserve">Supplementary </w:t>
      </w:r>
      <w:r w:rsidR="00AE7DB7" w:rsidRPr="0085027F">
        <w:rPr>
          <w:b/>
          <w:bCs/>
          <w:i w:val="0"/>
          <w:iCs w:val="0"/>
          <w:lang w:val="en-US"/>
        </w:rPr>
        <w:t xml:space="preserve">Table </w:t>
      </w:r>
      <w:r w:rsidRPr="0085027F">
        <w:rPr>
          <w:b/>
          <w:bCs/>
          <w:i w:val="0"/>
          <w:iCs w:val="0"/>
          <w:lang w:val="en-US"/>
        </w:rPr>
        <w:t>1</w:t>
      </w:r>
      <w:r w:rsidR="00C75BC1" w:rsidRPr="0085027F">
        <w:rPr>
          <w:b/>
          <w:bCs/>
          <w:i w:val="0"/>
          <w:iCs w:val="0"/>
          <w:lang w:val="en-US"/>
        </w:rPr>
        <w:t>:</w:t>
      </w:r>
      <w:r w:rsidR="00C75BC1" w:rsidRPr="0085027F">
        <w:rPr>
          <w:i w:val="0"/>
          <w:iCs w:val="0"/>
          <w:lang w:val="en-US"/>
        </w:rPr>
        <w:t xml:space="preserve"> STROBE checklist for control, case-control, and cross-sectional studies. (https://www.strobe-statement.org/)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6463D7" w:rsidRPr="0085027F" w14:paraId="5DE8E74F" w14:textId="77777777" w:rsidTr="00D039AB">
        <w:tc>
          <w:tcPr>
            <w:tcW w:w="1951" w:type="dxa"/>
          </w:tcPr>
          <w:p w14:paraId="3138AA01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14:paraId="65DEBB88" w14:textId="77777777" w:rsidR="006463D7" w:rsidRPr="0085027F" w:rsidRDefault="006463D7" w:rsidP="00D039A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85027F">
              <w:rPr>
                <w:bCs/>
                <w:sz w:val="20"/>
                <w:lang w:val="en-US"/>
              </w:rPr>
              <w:t>Item No.</w:t>
            </w:r>
          </w:p>
        </w:tc>
        <w:tc>
          <w:tcPr>
            <w:tcW w:w="8031" w:type="dxa"/>
            <w:vAlign w:val="bottom"/>
          </w:tcPr>
          <w:p w14:paraId="2CCD4213" w14:textId="77777777" w:rsidR="006463D7" w:rsidRPr="0085027F" w:rsidRDefault="006463D7" w:rsidP="00D039A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85027F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559" w:type="dxa"/>
          </w:tcPr>
          <w:p w14:paraId="596C9B6F" w14:textId="77777777" w:rsidR="006463D7" w:rsidRPr="0085027F" w:rsidRDefault="006463D7" w:rsidP="00D039A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85027F">
              <w:rPr>
                <w:bCs/>
                <w:sz w:val="20"/>
                <w:lang w:val="en-US"/>
              </w:rPr>
              <w:t xml:space="preserve">Page </w:t>
            </w:r>
            <w:r w:rsidRPr="0085027F">
              <w:rPr>
                <w:bCs/>
                <w:sz w:val="20"/>
                <w:lang w:val="en-US"/>
              </w:rPr>
              <w:br/>
              <w:t>No.</w:t>
            </w:r>
          </w:p>
        </w:tc>
        <w:tc>
          <w:tcPr>
            <w:tcW w:w="2835" w:type="dxa"/>
          </w:tcPr>
          <w:p w14:paraId="3693C492" w14:textId="77777777" w:rsidR="006463D7" w:rsidRPr="0085027F" w:rsidRDefault="006463D7" w:rsidP="00D039A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85027F">
              <w:rPr>
                <w:bCs/>
                <w:sz w:val="20"/>
                <w:lang w:val="en-US"/>
              </w:rPr>
              <w:t>Relevant text from manuscript</w:t>
            </w:r>
          </w:p>
        </w:tc>
      </w:tr>
      <w:tr w:rsidR="006463D7" w:rsidRPr="0085027F" w14:paraId="715E5C9E" w14:textId="77777777" w:rsidTr="00D039AB">
        <w:tc>
          <w:tcPr>
            <w:tcW w:w="1951" w:type="dxa"/>
            <w:vMerge w:val="restart"/>
          </w:tcPr>
          <w:p w14:paraId="4AFEAC79" w14:textId="77777777" w:rsidR="006463D7" w:rsidRPr="0085027F" w:rsidRDefault="006463D7" w:rsidP="00D039AB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85027F">
              <w:rPr>
                <w:b/>
                <w:sz w:val="20"/>
                <w:lang w:val="en-US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272B7194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</w:t>
            </w:r>
          </w:p>
        </w:tc>
        <w:tc>
          <w:tcPr>
            <w:tcW w:w="8031" w:type="dxa"/>
          </w:tcPr>
          <w:p w14:paraId="48B1098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a</w:t>
            </w:r>
            <w:r w:rsidRPr="0085027F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4AC6E31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2</w:t>
            </w:r>
          </w:p>
        </w:tc>
        <w:tc>
          <w:tcPr>
            <w:tcW w:w="2835" w:type="dxa"/>
          </w:tcPr>
          <w:p w14:paraId="4B03F1C1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Abstract</w:t>
            </w:r>
          </w:p>
        </w:tc>
      </w:tr>
      <w:tr w:rsidR="006463D7" w:rsidRPr="0085027F" w14:paraId="76490D5D" w14:textId="77777777" w:rsidTr="00D039AB">
        <w:tc>
          <w:tcPr>
            <w:tcW w:w="1951" w:type="dxa"/>
            <w:vMerge/>
          </w:tcPr>
          <w:p w14:paraId="4C13FBA1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35A92E6C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031" w:type="dxa"/>
          </w:tcPr>
          <w:p w14:paraId="3666C465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b</w:t>
            </w:r>
            <w:r w:rsidRPr="0085027F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1F892465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2</w:t>
            </w:r>
          </w:p>
        </w:tc>
        <w:tc>
          <w:tcPr>
            <w:tcW w:w="2835" w:type="dxa"/>
          </w:tcPr>
          <w:p w14:paraId="6B45F807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Abstract: Methods, Key results and limitations</w:t>
            </w:r>
          </w:p>
        </w:tc>
      </w:tr>
      <w:tr w:rsidR="006463D7" w:rsidRPr="0085027F" w14:paraId="7104B5E7" w14:textId="77777777" w:rsidTr="00D039AB">
        <w:tc>
          <w:tcPr>
            <w:tcW w:w="12157" w:type="dxa"/>
            <w:gridSpan w:val="4"/>
          </w:tcPr>
          <w:p w14:paraId="6B92AD7B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4" w:name="bold7"/>
            <w:bookmarkStart w:id="15" w:name="italic8"/>
            <w:bookmarkEnd w:id="12"/>
            <w:bookmarkEnd w:id="13"/>
            <w:r w:rsidRPr="0085027F">
              <w:rPr>
                <w:sz w:val="20"/>
                <w:lang w:val="en-US"/>
              </w:rPr>
              <w:t>Introduction</w:t>
            </w:r>
          </w:p>
        </w:tc>
        <w:bookmarkEnd w:id="14"/>
        <w:bookmarkEnd w:id="15"/>
        <w:tc>
          <w:tcPr>
            <w:tcW w:w="2835" w:type="dxa"/>
          </w:tcPr>
          <w:p w14:paraId="75163BE5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6463D7" w:rsidRPr="0085027F" w14:paraId="01C2E6C4" w14:textId="77777777" w:rsidTr="00D039AB">
        <w:tc>
          <w:tcPr>
            <w:tcW w:w="1951" w:type="dxa"/>
          </w:tcPr>
          <w:p w14:paraId="5CC3468B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6" w:name="bold8"/>
            <w:bookmarkStart w:id="17" w:name="italic9"/>
            <w:r w:rsidRPr="0085027F">
              <w:rPr>
                <w:bCs/>
                <w:sz w:val="20"/>
                <w:lang w:val="en-US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85027F">
              <w:rPr>
                <w:bCs/>
                <w:sz w:val="20"/>
                <w:lang w:val="en-US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4A76246D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2</w:t>
            </w:r>
          </w:p>
        </w:tc>
        <w:tc>
          <w:tcPr>
            <w:tcW w:w="8031" w:type="dxa"/>
          </w:tcPr>
          <w:p w14:paraId="316052F3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575AF696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3</w:t>
            </w:r>
          </w:p>
        </w:tc>
        <w:tc>
          <w:tcPr>
            <w:tcW w:w="2835" w:type="dxa"/>
          </w:tcPr>
          <w:p w14:paraId="57B2CF2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Introduction, Ln-65-89</w:t>
            </w:r>
          </w:p>
        </w:tc>
      </w:tr>
      <w:tr w:rsidR="006463D7" w:rsidRPr="0085027F" w14:paraId="4F384719" w14:textId="77777777" w:rsidTr="00D039AB">
        <w:tc>
          <w:tcPr>
            <w:tcW w:w="1951" w:type="dxa"/>
          </w:tcPr>
          <w:p w14:paraId="2D1B9285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0" w:name="bold10" w:colFirst="0" w:colLast="0"/>
            <w:bookmarkStart w:id="21" w:name="italic11" w:colFirst="0" w:colLast="0"/>
            <w:r w:rsidRPr="0085027F">
              <w:rPr>
                <w:bCs/>
                <w:sz w:val="20"/>
                <w:lang w:val="en-US"/>
              </w:rPr>
              <w:t>Objectives</w:t>
            </w:r>
          </w:p>
        </w:tc>
        <w:tc>
          <w:tcPr>
            <w:tcW w:w="616" w:type="dxa"/>
          </w:tcPr>
          <w:p w14:paraId="15D0BD55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3</w:t>
            </w:r>
          </w:p>
        </w:tc>
        <w:tc>
          <w:tcPr>
            <w:tcW w:w="8031" w:type="dxa"/>
          </w:tcPr>
          <w:p w14:paraId="03FC152A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78C490F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3</w:t>
            </w:r>
          </w:p>
        </w:tc>
        <w:tc>
          <w:tcPr>
            <w:tcW w:w="2835" w:type="dxa"/>
          </w:tcPr>
          <w:p w14:paraId="27FA7A73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Introduction, Ln. 90-97</w:t>
            </w:r>
          </w:p>
        </w:tc>
      </w:tr>
      <w:tr w:rsidR="006463D7" w:rsidRPr="0085027F" w14:paraId="2B14B9B0" w14:textId="77777777" w:rsidTr="00D039AB">
        <w:tc>
          <w:tcPr>
            <w:tcW w:w="12157" w:type="dxa"/>
            <w:gridSpan w:val="4"/>
          </w:tcPr>
          <w:p w14:paraId="3D0C6233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22" w:name="bold11"/>
            <w:bookmarkStart w:id="23" w:name="italic12"/>
            <w:bookmarkEnd w:id="20"/>
            <w:bookmarkEnd w:id="21"/>
            <w:r w:rsidRPr="0085027F">
              <w:rPr>
                <w:sz w:val="20"/>
                <w:lang w:val="en-US"/>
              </w:rPr>
              <w:t>Methods</w:t>
            </w:r>
          </w:p>
        </w:tc>
        <w:bookmarkEnd w:id="22"/>
        <w:bookmarkEnd w:id="23"/>
        <w:tc>
          <w:tcPr>
            <w:tcW w:w="2835" w:type="dxa"/>
          </w:tcPr>
          <w:p w14:paraId="1F200962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6463D7" w:rsidRPr="0085027F" w14:paraId="561E8063" w14:textId="77777777" w:rsidTr="00D039AB">
        <w:tc>
          <w:tcPr>
            <w:tcW w:w="1951" w:type="dxa"/>
          </w:tcPr>
          <w:p w14:paraId="55245A8B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4" w:name="bold12" w:colFirst="0" w:colLast="0"/>
            <w:bookmarkStart w:id="25" w:name="italic13" w:colFirst="0" w:colLast="0"/>
            <w:r w:rsidRPr="0085027F">
              <w:rPr>
                <w:bCs/>
                <w:sz w:val="20"/>
                <w:lang w:val="en-US"/>
              </w:rPr>
              <w:t>Study design</w:t>
            </w:r>
          </w:p>
        </w:tc>
        <w:tc>
          <w:tcPr>
            <w:tcW w:w="616" w:type="dxa"/>
          </w:tcPr>
          <w:p w14:paraId="6EB27CE1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4</w:t>
            </w:r>
          </w:p>
        </w:tc>
        <w:tc>
          <w:tcPr>
            <w:tcW w:w="8031" w:type="dxa"/>
          </w:tcPr>
          <w:p w14:paraId="506DC3A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DF746D1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4</w:t>
            </w:r>
          </w:p>
        </w:tc>
        <w:tc>
          <w:tcPr>
            <w:tcW w:w="2835" w:type="dxa"/>
          </w:tcPr>
          <w:p w14:paraId="32648A6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Paragraph 2.1 </w:t>
            </w:r>
          </w:p>
        </w:tc>
      </w:tr>
      <w:tr w:rsidR="006463D7" w:rsidRPr="0085027F" w14:paraId="35631D74" w14:textId="77777777" w:rsidTr="00D039AB">
        <w:tc>
          <w:tcPr>
            <w:tcW w:w="1951" w:type="dxa"/>
          </w:tcPr>
          <w:p w14:paraId="6B30302D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85027F">
              <w:rPr>
                <w:bCs/>
                <w:sz w:val="20"/>
                <w:lang w:val="en-US"/>
              </w:rPr>
              <w:t>Setting</w:t>
            </w:r>
          </w:p>
        </w:tc>
        <w:tc>
          <w:tcPr>
            <w:tcW w:w="616" w:type="dxa"/>
          </w:tcPr>
          <w:p w14:paraId="32B522DD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5</w:t>
            </w:r>
          </w:p>
        </w:tc>
        <w:tc>
          <w:tcPr>
            <w:tcW w:w="8031" w:type="dxa"/>
          </w:tcPr>
          <w:p w14:paraId="6A073D2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32C18B82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4</w:t>
            </w:r>
          </w:p>
        </w:tc>
        <w:tc>
          <w:tcPr>
            <w:tcW w:w="2835" w:type="dxa"/>
          </w:tcPr>
          <w:p w14:paraId="4611D69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Paragraph 2.1, Paragraph 2.3 </w:t>
            </w:r>
          </w:p>
        </w:tc>
      </w:tr>
      <w:bookmarkEnd w:id="26"/>
      <w:bookmarkEnd w:id="27"/>
      <w:tr w:rsidR="006463D7" w:rsidRPr="0085027F" w14:paraId="30692124" w14:textId="77777777" w:rsidTr="00D039AB">
        <w:tc>
          <w:tcPr>
            <w:tcW w:w="1951" w:type="dxa"/>
            <w:vMerge w:val="restart"/>
          </w:tcPr>
          <w:p w14:paraId="366DAB81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85027F">
              <w:rPr>
                <w:bCs/>
                <w:sz w:val="20"/>
                <w:lang w:val="en-US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8594ED4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6</w:t>
            </w:r>
          </w:p>
        </w:tc>
        <w:tc>
          <w:tcPr>
            <w:tcW w:w="8031" w:type="dxa"/>
          </w:tcPr>
          <w:p w14:paraId="0531E22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a</w:t>
            </w:r>
            <w:r w:rsidRPr="0085027F">
              <w:rPr>
                <w:sz w:val="20"/>
                <w:lang w:val="en-US"/>
              </w:rPr>
              <w:t xml:space="preserve">) </w:t>
            </w:r>
            <w:r w:rsidRPr="0085027F">
              <w:rPr>
                <w:i/>
                <w:sz w:val="20"/>
                <w:lang w:val="en-US"/>
              </w:rPr>
              <w:t>Cohort study</w:t>
            </w:r>
            <w:r w:rsidRPr="0085027F">
              <w:rPr>
                <w:sz w:val="20"/>
                <w:lang w:val="en-US"/>
              </w:rPr>
              <w:t>—Give the eligibility criteria, and the sources and methods of selection of participants. Describe methods of follow-up</w:t>
            </w:r>
          </w:p>
          <w:p w14:paraId="65BCA78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/>
                <w:sz w:val="20"/>
                <w:lang w:val="en-US"/>
              </w:rPr>
              <w:t>Case-control study</w:t>
            </w:r>
            <w:r w:rsidRPr="0085027F">
              <w:rPr>
                <w:sz w:val="20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11751329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/>
                <w:sz w:val="20"/>
                <w:lang w:val="en-US"/>
              </w:rPr>
              <w:t>Cross-sectional study</w:t>
            </w:r>
            <w:r w:rsidRPr="0085027F">
              <w:rPr>
                <w:sz w:val="20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536CC92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4</w:t>
            </w:r>
          </w:p>
        </w:tc>
        <w:tc>
          <w:tcPr>
            <w:tcW w:w="2835" w:type="dxa"/>
          </w:tcPr>
          <w:p w14:paraId="0F6F003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Methods, Paragraph 2.1</w:t>
            </w:r>
          </w:p>
        </w:tc>
      </w:tr>
      <w:tr w:rsidR="006463D7" w:rsidRPr="0085027F" w14:paraId="3CA6D058" w14:textId="77777777" w:rsidTr="00D039AB">
        <w:tc>
          <w:tcPr>
            <w:tcW w:w="1951" w:type="dxa"/>
            <w:vMerge/>
          </w:tcPr>
          <w:p w14:paraId="4C293B05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14:paraId="64C9F998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031" w:type="dxa"/>
          </w:tcPr>
          <w:p w14:paraId="337920B3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b</w:t>
            </w:r>
            <w:r w:rsidRPr="0085027F">
              <w:rPr>
                <w:sz w:val="20"/>
                <w:lang w:val="en-US"/>
              </w:rPr>
              <w:t>)</w:t>
            </w:r>
            <w:r w:rsidRPr="0085027F">
              <w:rPr>
                <w:b/>
                <w:bCs/>
                <w:sz w:val="20"/>
                <w:lang w:val="en-US"/>
              </w:rPr>
              <w:t xml:space="preserve"> </w:t>
            </w:r>
            <w:r w:rsidRPr="0085027F">
              <w:rPr>
                <w:bCs/>
                <w:i/>
                <w:sz w:val="20"/>
                <w:lang w:val="en-US"/>
              </w:rPr>
              <w:t>Cohort study</w:t>
            </w:r>
            <w:r w:rsidRPr="0085027F">
              <w:rPr>
                <w:sz w:val="20"/>
                <w:lang w:val="en-US"/>
              </w:rPr>
              <w:t>—For matched studies, give matching criteria and number of exposed and unexposed</w:t>
            </w:r>
          </w:p>
          <w:p w14:paraId="48E83CC2" w14:textId="77777777" w:rsidR="006463D7" w:rsidRPr="0085027F" w:rsidRDefault="006463D7" w:rsidP="00D039A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85027F">
              <w:rPr>
                <w:bCs/>
                <w:i/>
                <w:sz w:val="20"/>
                <w:lang w:val="en-US"/>
              </w:rPr>
              <w:t>Case-control study</w:t>
            </w:r>
            <w:r w:rsidRPr="0085027F">
              <w:rPr>
                <w:sz w:val="20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106FAE21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2835" w:type="dxa"/>
          </w:tcPr>
          <w:p w14:paraId="2777DEB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  <w:tr w:rsidR="006463D7" w:rsidRPr="0085027F" w14:paraId="79A109C9" w14:textId="77777777" w:rsidTr="00D039AB">
        <w:tc>
          <w:tcPr>
            <w:tcW w:w="1951" w:type="dxa"/>
          </w:tcPr>
          <w:p w14:paraId="6693819B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85027F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616" w:type="dxa"/>
          </w:tcPr>
          <w:p w14:paraId="43DFF5A5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7</w:t>
            </w:r>
          </w:p>
        </w:tc>
        <w:tc>
          <w:tcPr>
            <w:tcW w:w="8031" w:type="dxa"/>
          </w:tcPr>
          <w:p w14:paraId="01DF88B9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778CC326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5</w:t>
            </w:r>
          </w:p>
        </w:tc>
        <w:tc>
          <w:tcPr>
            <w:tcW w:w="2835" w:type="dxa"/>
          </w:tcPr>
          <w:p w14:paraId="6E276D82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Paragraph 2.2 </w:t>
            </w:r>
          </w:p>
        </w:tc>
      </w:tr>
      <w:tr w:rsidR="006463D7" w:rsidRPr="0085027F" w14:paraId="3BD1EB55" w14:textId="77777777" w:rsidTr="00D039AB">
        <w:trPr>
          <w:trHeight w:val="294"/>
        </w:trPr>
        <w:tc>
          <w:tcPr>
            <w:tcW w:w="1951" w:type="dxa"/>
          </w:tcPr>
          <w:p w14:paraId="32016413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2" w:name="bold17"/>
            <w:bookmarkStart w:id="33" w:name="italic18"/>
            <w:bookmarkEnd w:id="30"/>
            <w:bookmarkEnd w:id="31"/>
            <w:r w:rsidRPr="0085027F">
              <w:rPr>
                <w:bCs/>
                <w:sz w:val="20"/>
                <w:lang w:val="en-US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85027F">
              <w:rPr>
                <w:bCs/>
                <w:sz w:val="20"/>
                <w:lang w:val="en-US"/>
              </w:rPr>
              <w:t xml:space="preserve"> measurement</w:t>
            </w:r>
            <w:bookmarkEnd w:id="34"/>
            <w:bookmarkEnd w:id="35"/>
          </w:p>
        </w:tc>
        <w:tc>
          <w:tcPr>
            <w:tcW w:w="616" w:type="dxa"/>
          </w:tcPr>
          <w:p w14:paraId="7A68F0B6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8</w:t>
            </w:r>
            <w:bookmarkStart w:id="36" w:name="bold19"/>
            <w:r w:rsidRPr="0085027F">
              <w:rPr>
                <w:bCs/>
                <w:sz w:val="20"/>
                <w:lang w:val="en-US"/>
              </w:rPr>
              <w:t>*</w:t>
            </w:r>
            <w:bookmarkEnd w:id="36"/>
          </w:p>
        </w:tc>
        <w:tc>
          <w:tcPr>
            <w:tcW w:w="8031" w:type="dxa"/>
          </w:tcPr>
          <w:p w14:paraId="26E75EB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/>
                <w:sz w:val="20"/>
                <w:lang w:val="en-US"/>
              </w:rPr>
              <w:t xml:space="preserve"> </w:t>
            </w:r>
            <w:r w:rsidRPr="0085027F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15298234" w14:textId="77777777" w:rsidR="006463D7" w:rsidRPr="0085027F" w:rsidRDefault="006463D7" w:rsidP="00D039AB">
            <w:pPr>
              <w:tabs>
                <w:tab w:val="left" w:pos="5400"/>
              </w:tabs>
              <w:rPr>
                <w:iCs/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5</w:t>
            </w:r>
          </w:p>
        </w:tc>
        <w:tc>
          <w:tcPr>
            <w:tcW w:w="2835" w:type="dxa"/>
          </w:tcPr>
          <w:p w14:paraId="7474B1B2" w14:textId="77777777" w:rsidR="006463D7" w:rsidRPr="0085027F" w:rsidRDefault="006463D7" w:rsidP="00D039AB">
            <w:pPr>
              <w:tabs>
                <w:tab w:val="left" w:pos="5400"/>
              </w:tabs>
              <w:rPr>
                <w:iCs/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iCs/>
                <w:sz w:val="20"/>
                <w:lang w:val="en-US"/>
              </w:rPr>
              <w:t>Paragraph 2.4</w:t>
            </w:r>
          </w:p>
        </w:tc>
      </w:tr>
      <w:tr w:rsidR="006463D7" w:rsidRPr="0085027F" w14:paraId="4CC3C12F" w14:textId="77777777" w:rsidTr="00D039AB">
        <w:tc>
          <w:tcPr>
            <w:tcW w:w="1951" w:type="dxa"/>
          </w:tcPr>
          <w:p w14:paraId="7F3DE47B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bookmarkStart w:id="37" w:name="bold20" w:colFirst="0" w:colLast="0"/>
            <w:bookmarkStart w:id="38" w:name="italic20" w:colFirst="0" w:colLast="0"/>
            <w:r w:rsidRPr="0085027F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616" w:type="dxa"/>
          </w:tcPr>
          <w:p w14:paraId="04734344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9</w:t>
            </w:r>
          </w:p>
        </w:tc>
        <w:tc>
          <w:tcPr>
            <w:tcW w:w="8031" w:type="dxa"/>
          </w:tcPr>
          <w:p w14:paraId="54E82F7D" w14:textId="77777777" w:rsidR="006463D7" w:rsidRPr="0085027F" w:rsidRDefault="006463D7" w:rsidP="00D039AB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85027F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6A72B98E" w14:textId="77777777" w:rsidR="006463D7" w:rsidRPr="0085027F" w:rsidRDefault="006463D7" w:rsidP="00D039AB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85027F">
              <w:rPr>
                <w:color w:val="000000"/>
                <w:sz w:val="20"/>
                <w:lang w:val="en-US"/>
              </w:rPr>
              <w:t>4</w:t>
            </w:r>
          </w:p>
          <w:p w14:paraId="4E45730C" w14:textId="77777777" w:rsidR="006463D7" w:rsidRPr="0085027F" w:rsidRDefault="006463D7" w:rsidP="00D039AB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85027F"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2835" w:type="dxa"/>
          </w:tcPr>
          <w:p w14:paraId="595B73DE" w14:textId="77777777" w:rsidR="006463D7" w:rsidRPr="0085027F" w:rsidRDefault="006463D7" w:rsidP="00D039AB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color w:val="000000"/>
                <w:sz w:val="20"/>
                <w:lang w:val="en-US"/>
              </w:rPr>
              <w:t>Ln. 114-118</w:t>
            </w:r>
          </w:p>
          <w:p w14:paraId="2478E3B1" w14:textId="77777777" w:rsidR="006463D7" w:rsidRPr="0085027F" w:rsidRDefault="006463D7" w:rsidP="00D039AB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85027F">
              <w:rPr>
                <w:color w:val="000000"/>
                <w:sz w:val="20"/>
                <w:lang w:val="en-US"/>
              </w:rPr>
              <w:t>Results, Ln. 338-340</w:t>
            </w:r>
          </w:p>
        </w:tc>
      </w:tr>
      <w:tr w:rsidR="006463D7" w:rsidRPr="0085027F" w14:paraId="60B45D81" w14:textId="77777777" w:rsidTr="00D039AB">
        <w:tc>
          <w:tcPr>
            <w:tcW w:w="1951" w:type="dxa"/>
          </w:tcPr>
          <w:p w14:paraId="0CD717A5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85027F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616" w:type="dxa"/>
          </w:tcPr>
          <w:p w14:paraId="32B2DA2D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0</w:t>
            </w:r>
          </w:p>
        </w:tc>
        <w:tc>
          <w:tcPr>
            <w:tcW w:w="8031" w:type="dxa"/>
          </w:tcPr>
          <w:p w14:paraId="1268C3E5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1559" w:type="dxa"/>
          </w:tcPr>
          <w:p w14:paraId="582FEFF9" w14:textId="77777777" w:rsidR="006463D7" w:rsidRPr="0085027F" w:rsidRDefault="006463D7" w:rsidP="00D039AB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85027F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835" w:type="dxa"/>
          </w:tcPr>
          <w:p w14:paraId="4215FDB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color w:val="000000"/>
                <w:sz w:val="20"/>
                <w:lang w:val="en-US"/>
              </w:rPr>
              <w:t>Ln. 114-118</w:t>
            </w:r>
          </w:p>
        </w:tc>
      </w:tr>
    </w:tbl>
    <w:p w14:paraId="027404E5" w14:textId="77777777" w:rsidR="006463D7" w:rsidRPr="0085027F" w:rsidRDefault="006463D7" w:rsidP="006463D7">
      <w:pPr>
        <w:rPr>
          <w:lang w:val="en-US"/>
        </w:rPr>
      </w:pPr>
      <w:bookmarkStart w:id="41" w:name="bold22"/>
      <w:bookmarkStart w:id="42" w:name="italic22"/>
      <w:bookmarkEnd w:id="39"/>
      <w:bookmarkEnd w:id="40"/>
      <w:r w:rsidRPr="0085027F">
        <w:rPr>
          <w:sz w:val="16"/>
          <w:szCs w:val="16"/>
          <w:lang w:val="en-US"/>
        </w:rPr>
        <w:t>Continued on next page</w:t>
      </w:r>
      <w:r w:rsidRPr="0085027F">
        <w:rPr>
          <w:lang w:val="en-US"/>
        </w:rPr>
        <w:t xml:space="preserve"> 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6463D7" w:rsidRPr="0085027F" w14:paraId="55B4C242" w14:textId="77777777" w:rsidTr="00D039AB">
        <w:tc>
          <w:tcPr>
            <w:tcW w:w="1521" w:type="dxa"/>
          </w:tcPr>
          <w:bookmarkEnd w:id="41"/>
          <w:bookmarkEnd w:id="42"/>
          <w:p w14:paraId="37EC6F4D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85027F">
              <w:rPr>
                <w:bCs/>
                <w:sz w:val="20"/>
                <w:lang w:val="en-US"/>
              </w:rPr>
              <w:t>Quantitative</w:t>
            </w:r>
            <w:bookmarkStart w:id="43" w:name="bold23"/>
            <w:bookmarkStart w:id="44" w:name="italic23"/>
            <w:r w:rsidRPr="0085027F">
              <w:rPr>
                <w:bCs/>
                <w:sz w:val="20"/>
                <w:lang w:val="en-US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</w:tcPr>
          <w:p w14:paraId="0476B9F7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1</w:t>
            </w:r>
          </w:p>
        </w:tc>
        <w:tc>
          <w:tcPr>
            <w:tcW w:w="8328" w:type="dxa"/>
          </w:tcPr>
          <w:p w14:paraId="59C8ECCE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0C317DE5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5</w:t>
            </w:r>
          </w:p>
        </w:tc>
        <w:tc>
          <w:tcPr>
            <w:tcW w:w="3118" w:type="dxa"/>
          </w:tcPr>
          <w:p w14:paraId="61B7729C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iCs/>
                <w:sz w:val="20"/>
                <w:lang w:val="en-US"/>
              </w:rPr>
              <w:t>Paragraph 2.4</w:t>
            </w:r>
          </w:p>
        </w:tc>
      </w:tr>
      <w:tr w:rsidR="006463D7" w:rsidRPr="0085027F" w14:paraId="0B5E865D" w14:textId="77777777" w:rsidTr="00D039AB">
        <w:tc>
          <w:tcPr>
            <w:tcW w:w="1521" w:type="dxa"/>
            <w:vMerge w:val="restart"/>
          </w:tcPr>
          <w:p w14:paraId="128D33EC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5" w:name="italic24"/>
            <w:r w:rsidRPr="0085027F">
              <w:rPr>
                <w:sz w:val="20"/>
                <w:lang w:val="en-US"/>
              </w:rPr>
              <w:t>Statistical</w:t>
            </w:r>
            <w:bookmarkStart w:id="46" w:name="italic25"/>
            <w:bookmarkEnd w:id="45"/>
            <w:r w:rsidRPr="0085027F">
              <w:rPr>
                <w:sz w:val="20"/>
                <w:lang w:val="en-US"/>
              </w:rPr>
              <w:t xml:space="preserve"> methods</w:t>
            </w:r>
            <w:bookmarkEnd w:id="46"/>
          </w:p>
        </w:tc>
        <w:tc>
          <w:tcPr>
            <w:tcW w:w="749" w:type="dxa"/>
            <w:vMerge w:val="restart"/>
          </w:tcPr>
          <w:p w14:paraId="4E0DA552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2</w:t>
            </w:r>
          </w:p>
        </w:tc>
        <w:tc>
          <w:tcPr>
            <w:tcW w:w="8328" w:type="dxa"/>
          </w:tcPr>
          <w:p w14:paraId="7C8C2AA7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a</w:t>
            </w:r>
            <w:r w:rsidRPr="0085027F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284D502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5</w:t>
            </w:r>
          </w:p>
        </w:tc>
        <w:tc>
          <w:tcPr>
            <w:tcW w:w="3118" w:type="dxa"/>
          </w:tcPr>
          <w:p w14:paraId="3908382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iCs/>
                <w:sz w:val="20"/>
                <w:lang w:val="en-US"/>
              </w:rPr>
              <w:t>Paragraph 2.4</w:t>
            </w:r>
          </w:p>
        </w:tc>
      </w:tr>
      <w:tr w:rsidR="006463D7" w:rsidRPr="0085027F" w14:paraId="0DDBD310" w14:textId="77777777" w:rsidTr="00D039AB">
        <w:tc>
          <w:tcPr>
            <w:tcW w:w="1521" w:type="dxa"/>
            <w:vMerge/>
          </w:tcPr>
          <w:p w14:paraId="445543A0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9" w:type="dxa"/>
            <w:vMerge/>
          </w:tcPr>
          <w:p w14:paraId="1610208D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03BD8962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b</w:t>
            </w:r>
            <w:r w:rsidRPr="0085027F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194C2502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5</w:t>
            </w:r>
          </w:p>
        </w:tc>
        <w:tc>
          <w:tcPr>
            <w:tcW w:w="3118" w:type="dxa"/>
          </w:tcPr>
          <w:p w14:paraId="19347E3E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iCs/>
                <w:sz w:val="20"/>
                <w:lang w:val="en-US"/>
              </w:rPr>
              <w:t>Paragraph 2.4</w:t>
            </w:r>
          </w:p>
        </w:tc>
      </w:tr>
      <w:tr w:rsidR="006463D7" w:rsidRPr="0085027F" w14:paraId="0CD40B4B" w14:textId="77777777" w:rsidTr="00D039AB">
        <w:tc>
          <w:tcPr>
            <w:tcW w:w="1521" w:type="dxa"/>
            <w:vMerge/>
          </w:tcPr>
          <w:p w14:paraId="453CCBAD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14:paraId="485E94E6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6F83085B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c</w:t>
            </w:r>
            <w:r w:rsidRPr="0085027F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1276" w:type="dxa"/>
          </w:tcPr>
          <w:p w14:paraId="10E46BD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3118" w:type="dxa"/>
          </w:tcPr>
          <w:p w14:paraId="260AF133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  <w:tr w:rsidR="006463D7" w:rsidRPr="0085027F" w14:paraId="64BF512D" w14:textId="77777777" w:rsidTr="00D039AB">
        <w:tc>
          <w:tcPr>
            <w:tcW w:w="1521" w:type="dxa"/>
            <w:vMerge/>
          </w:tcPr>
          <w:p w14:paraId="3DC206F3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14:paraId="579175C9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0260943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d</w:t>
            </w:r>
            <w:r w:rsidRPr="0085027F">
              <w:rPr>
                <w:sz w:val="20"/>
                <w:lang w:val="en-US"/>
              </w:rPr>
              <w:t xml:space="preserve">) </w:t>
            </w:r>
            <w:r w:rsidRPr="0085027F">
              <w:rPr>
                <w:bCs/>
                <w:i/>
                <w:sz w:val="20"/>
                <w:lang w:val="en-US"/>
              </w:rPr>
              <w:t>Cohort study</w:t>
            </w:r>
            <w:r w:rsidRPr="0085027F">
              <w:rPr>
                <w:sz w:val="20"/>
                <w:lang w:val="en-US"/>
              </w:rPr>
              <w:t>—If applicable, explain how loss to follow-up was addressed</w:t>
            </w:r>
          </w:p>
          <w:p w14:paraId="4E239112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bCs/>
                <w:i/>
                <w:sz w:val="20"/>
                <w:lang w:val="en-US"/>
              </w:rPr>
              <w:t>Case-control study</w:t>
            </w:r>
            <w:r w:rsidRPr="0085027F">
              <w:rPr>
                <w:sz w:val="20"/>
                <w:lang w:val="en-US"/>
              </w:rPr>
              <w:t>—If applicable, explain how matching of cases and controls was addressed</w:t>
            </w:r>
          </w:p>
          <w:p w14:paraId="4581402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bCs/>
                <w:i/>
                <w:sz w:val="20"/>
                <w:lang w:val="en-US"/>
              </w:rPr>
              <w:t>Cross-sectional study</w:t>
            </w:r>
            <w:r w:rsidRPr="0085027F">
              <w:rPr>
                <w:sz w:val="20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0A85DB47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5</w:t>
            </w:r>
          </w:p>
        </w:tc>
        <w:tc>
          <w:tcPr>
            <w:tcW w:w="3118" w:type="dxa"/>
          </w:tcPr>
          <w:p w14:paraId="4C39E97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iCs/>
                <w:sz w:val="20"/>
                <w:lang w:val="en-US"/>
              </w:rPr>
              <w:t>Paragraph 2.4</w:t>
            </w:r>
          </w:p>
        </w:tc>
      </w:tr>
      <w:tr w:rsidR="006463D7" w:rsidRPr="0085027F" w14:paraId="43E167C2" w14:textId="77777777" w:rsidTr="00D039AB">
        <w:tc>
          <w:tcPr>
            <w:tcW w:w="1521" w:type="dxa"/>
            <w:vMerge/>
          </w:tcPr>
          <w:p w14:paraId="1A9A135A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9" w:type="dxa"/>
            <w:vMerge/>
          </w:tcPr>
          <w:p w14:paraId="23E51BAB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27633CE6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u w:val="single"/>
                <w:lang w:val="en-US"/>
              </w:rPr>
              <w:t>e</w:t>
            </w:r>
            <w:r w:rsidRPr="0085027F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1276" w:type="dxa"/>
          </w:tcPr>
          <w:p w14:paraId="25240BD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5</w:t>
            </w:r>
          </w:p>
        </w:tc>
        <w:tc>
          <w:tcPr>
            <w:tcW w:w="3118" w:type="dxa"/>
          </w:tcPr>
          <w:p w14:paraId="72E7DB9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iCs/>
                <w:sz w:val="20"/>
                <w:lang w:val="en-US"/>
              </w:rPr>
              <w:t>Paragraph 2.4</w:t>
            </w:r>
          </w:p>
        </w:tc>
      </w:tr>
      <w:bookmarkEnd w:id="53"/>
      <w:bookmarkEnd w:id="54"/>
      <w:tr w:rsidR="006463D7" w:rsidRPr="0085027F" w14:paraId="42C1F4AE" w14:textId="77777777" w:rsidTr="00D039AB">
        <w:tc>
          <w:tcPr>
            <w:tcW w:w="14992" w:type="dxa"/>
            <w:gridSpan w:val="5"/>
          </w:tcPr>
          <w:p w14:paraId="39566733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Results</w:t>
            </w:r>
          </w:p>
        </w:tc>
      </w:tr>
      <w:tr w:rsidR="006463D7" w:rsidRPr="0085027F" w14:paraId="7D7289BF" w14:textId="77777777" w:rsidTr="00D039AB">
        <w:tc>
          <w:tcPr>
            <w:tcW w:w="0" w:type="auto"/>
            <w:vMerge w:val="restart"/>
          </w:tcPr>
          <w:p w14:paraId="25D4994B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5" w:name="bold29"/>
            <w:bookmarkStart w:id="56" w:name="italic31"/>
            <w:r w:rsidRPr="0085027F">
              <w:rPr>
                <w:bCs/>
                <w:sz w:val="20"/>
                <w:lang w:val="en-US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809A32B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3</w:t>
            </w:r>
            <w:bookmarkStart w:id="57" w:name="bold30"/>
            <w:r w:rsidRPr="0085027F">
              <w:rPr>
                <w:bCs/>
                <w:sz w:val="20"/>
                <w:lang w:val="en-US"/>
              </w:rPr>
              <w:t>*</w:t>
            </w:r>
            <w:bookmarkEnd w:id="57"/>
          </w:p>
        </w:tc>
        <w:tc>
          <w:tcPr>
            <w:tcW w:w="8328" w:type="dxa"/>
          </w:tcPr>
          <w:p w14:paraId="54C5890E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3927AF29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6</w:t>
            </w:r>
          </w:p>
        </w:tc>
        <w:tc>
          <w:tcPr>
            <w:tcW w:w="3118" w:type="dxa"/>
          </w:tcPr>
          <w:p w14:paraId="42777FE7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Results, Ln. 160-165</w:t>
            </w:r>
          </w:p>
        </w:tc>
      </w:tr>
      <w:tr w:rsidR="006463D7" w:rsidRPr="0085027F" w14:paraId="6BC6397F" w14:textId="77777777" w:rsidTr="00D039AB">
        <w:tc>
          <w:tcPr>
            <w:tcW w:w="0" w:type="auto"/>
            <w:vMerge/>
          </w:tcPr>
          <w:p w14:paraId="2E1B5382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95F6416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0B8F933C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276" w:type="dxa"/>
          </w:tcPr>
          <w:p w14:paraId="1E102636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5</w:t>
            </w:r>
          </w:p>
        </w:tc>
        <w:tc>
          <w:tcPr>
            <w:tcW w:w="3118" w:type="dxa"/>
          </w:tcPr>
          <w:p w14:paraId="6C96AF0B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Methods, </w:t>
            </w:r>
            <w:r w:rsidRPr="0085027F">
              <w:rPr>
                <w:iCs/>
                <w:sz w:val="20"/>
                <w:lang w:val="en-US"/>
              </w:rPr>
              <w:t>Paragraph 2.4</w:t>
            </w:r>
          </w:p>
        </w:tc>
      </w:tr>
      <w:tr w:rsidR="006463D7" w:rsidRPr="0085027F" w14:paraId="5781291E" w14:textId="77777777" w:rsidTr="00D039AB">
        <w:tc>
          <w:tcPr>
            <w:tcW w:w="0" w:type="auto"/>
            <w:vMerge/>
          </w:tcPr>
          <w:p w14:paraId="2E98AAC2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1DBA46D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523FBC2B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c) Consider use of a flow diagram</w:t>
            </w:r>
          </w:p>
        </w:tc>
        <w:tc>
          <w:tcPr>
            <w:tcW w:w="1276" w:type="dxa"/>
          </w:tcPr>
          <w:p w14:paraId="72229DE7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3118" w:type="dxa"/>
          </w:tcPr>
          <w:p w14:paraId="3510906B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  <w:tr w:rsidR="006463D7" w:rsidRPr="0085027F" w14:paraId="06D2C841" w14:textId="77777777" w:rsidTr="00D039AB">
        <w:tc>
          <w:tcPr>
            <w:tcW w:w="0" w:type="auto"/>
            <w:vMerge w:val="restart"/>
          </w:tcPr>
          <w:p w14:paraId="11135259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2" w:name="bold33"/>
            <w:bookmarkStart w:id="63" w:name="italic34"/>
            <w:bookmarkEnd w:id="60"/>
            <w:bookmarkEnd w:id="61"/>
            <w:r w:rsidRPr="0085027F">
              <w:rPr>
                <w:bCs/>
                <w:sz w:val="20"/>
                <w:lang w:val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5027F">
              <w:rPr>
                <w:bCs/>
                <w:sz w:val="20"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D4AC9C5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4</w:t>
            </w:r>
            <w:bookmarkStart w:id="66" w:name="bold35"/>
            <w:r w:rsidRPr="0085027F">
              <w:rPr>
                <w:bCs/>
                <w:sz w:val="20"/>
                <w:lang w:val="en-US"/>
              </w:rPr>
              <w:t>*</w:t>
            </w:r>
            <w:bookmarkEnd w:id="66"/>
          </w:p>
        </w:tc>
        <w:tc>
          <w:tcPr>
            <w:tcW w:w="8328" w:type="dxa"/>
          </w:tcPr>
          <w:p w14:paraId="292B4F3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7D8A400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6</w:t>
            </w:r>
          </w:p>
        </w:tc>
        <w:tc>
          <w:tcPr>
            <w:tcW w:w="3118" w:type="dxa"/>
          </w:tcPr>
          <w:p w14:paraId="3BC81B79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Results, Ln. 160-165</w:t>
            </w:r>
          </w:p>
        </w:tc>
      </w:tr>
      <w:tr w:rsidR="006463D7" w:rsidRPr="0085027F" w14:paraId="2E6BF0CA" w14:textId="77777777" w:rsidTr="00D039AB">
        <w:tc>
          <w:tcPr>
            <w:tcW w:w="0" w:type="auto"/>
            <w:vMerge/>
          </w:tcPr>
          <w:p w14:paraId="5F590A2D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5E852C3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6CBBEAB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14:paraId="002758B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3118" w:type="dxa"/>
          </w:tcPr>
          <w:p w14:paraId="0082A12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  <w:tr w:rsidR="006463D7" w:rsidRPr="0085027F" w14:paraId="234B9E40" w14:textId="77777777" w:rsidTr="00D039AB">
        <w:tc>
          <w:tcPr>
            <w:tcW w:w="0" w:type="auto"/>
            <w:vMerge/>
          </w:tcPr>
          <w:p w14:paraId="7E014504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1C1A843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4D60C4EA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(c) </w:t>
            </w:r>
            <w:r w:rsidRPr="0085027F">
              <w:rPr>
                <w:i/>
                <w:sz w:val="20"/>
                <w:lang w:val="en-US"/>
              </w:rPr>
              <w:t>Cohort study</w:t>
            </w:r>
            <w:r w:rsidRPr="0085027F">
              <w:rPr>
                <w:sz w:val="20"/>
                <w:lang w:val="en-US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146F3627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3118" w:type="dxa"/>
          </w:tcPr>
          <w:p w14:paraId="097D344A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  <w:tr w:rsidR="006463D7" w:rsidRPr="0085027F" w14:paraId="23406E19" w14:textId="77777777" w:rsidTr="00D039AB">
        <w:trPr>
          <w:trHeight w:val="295"/>
        </w:trPr>
        <w:tc>
          <w:tcPr>
            <w:tcW w:w="0" w:type="auto"/>
            <w:vMerge w:val="restart"/>
          </w:tcPr>
          <w:p w14:paraId="2702CCE7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5027F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17B709E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5</w:t>
            </w:r>
            <w:bookmarkStart w:id="73" w:name="bold39"/>
            <w:r w:rsidRPr="0085027F">
              <w:rPr>
                <w:bCs/>
                <w:sz w:val="20"/>
                <w:lang w:val="en-US"/>
              </w:rPr>
              <w:t>*</w:t>
            </w:r>
            <w:bookmarkEnd w:id="73"/>
          </w:p>
        </w:tc>
        <w:tc>
          <w:tcPr>
            <w:tcW w:w="8328" w:type="dxa"/>
          </w:tcPr>
          <w:p w14:paraId="679C27C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i/>
                <w:sz w:val="20"/>
                <w:lang w:val="en-US"/>
              </w:rPr>
              <w:t>Cohort study</w:t>
            </w:r>
            <w:r w:rsidRPr="0085027F">
              <w:rPr>
                <w:sz w:val="20"/>
                <w:lang w:val="en-US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6CAFCB79" w14:textId="77777777" w:rsidR="006463D7" w:rsidRPr="0085027F" w:rsidRDefault="006463D7" w:rsidP="00D039AB">
            <w:pPr>
              <w:tabs>
                <w:tab w:val="left" w:pos="5400"/>
              </w:tabs>
              <w:rPr>
                <w:iCs/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7-9</w:t>
            </w:r>
          </w:p>
        </w:tc>
        <w:tc>
          <w:tcPr>
            <w:tcW w:w="3118" w:type="dxa"/>
          </w:tcPr>
          <w:p w14:paraId="2F1DBF4B" w14:textId="77777777" w:rsidR="006463D7" w:rsidRPr="0085027F" w:rsidRDefault="006463D7" w:rsidP="00D039AB">
            <w:pPr>
              <w:tabs>
                <w:tab w:val="left" w:pos="5400"/>
              </w:tabs>
              <w:rPr>
                <w:iCs/>
                <w:sz w:val="20"/>
                <w:lang w:val="en-US"/>
              </w:rPr>
            </w:pPr>
            <w:r w:rsidRPr="0085027F">
              <w:rPr>
                <w:iCs/>
                <w:sz w:val="20"/>
                <w:lang w:val="en-US"/>
              </w:rPr>
              <w:t>Results, Paragraph 3.1-3.3</w:t>
            </w:r>
          </w:p>
        </w:tc>
      </w:tr>
      <w:tr w:rsidR="006463D7" w:rsidRPr="0085027F" w14:paraId="0C130BE3" w14:textId="77777777" w:rsidTr="00D039AB">
        <w:trPr>
          <w:trHeight w:val="294"/>
        </w:trPr>
        <w:tc>
          <w:tcPr>
            <w:tcW w:w="0" w:type="auto"/>
            <w:vMerge/>
          </w:tcPr>
          <w:p w14:paraId="79CC845A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5FE77A4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7E40ADA9" w14:textId="77777777" w:rsidR="006463D7" w:rsidRPr="0085027F" w:rsidRDefault="006463D7" w:rsidP="00D039A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85027F">
              <w:rPr>
                <w:i/>
                <w:sz w:val="20"/>
                <w:lang w:val="en-US"/>
              </w:rPr>
              <w:t>Case-control study—</w:t>
            </w:r>
            <w:r w:rsidRPr="0085027F">
              <w:rPr>
                <w:sz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1253197E" w14:textId="77777777" w:rsidR="006463D7" w:rsidRPr="0085027F" w:rsidRDefault="006463D7" w:rsidP="00D039A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</w:p>
        </w:tc>
        <w:tc>
          <w:tcPr>
            <w:tcW w:w="3118" w:type="dxa"/>
          </w:tcPr>
          <w:p w14:paraId="1905BC3C" w14:textId="77777777" w:rsidR="006463D7" w:rsidRPr="0085027F" w:rsidRDefault="006463D7" w:rsidP="00D039A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</w:p>
        </w:tc>
      </w:tr>
      <w:tr w:rsidR="006463D7" w:rsidRPr="0085027F" w14:paraId="65A30233" w14:textId="77777777" w:rsidTr="00D039AB">
        <w:trPr>
          <w:trHeight w:val="294"/>
        </w:trPr>
        <w:tc>
          <w:tcPr>
            <w:tcW w:w="0" w:type="auto"/>
            <w:vMerge/>
          </w:tcPr>
          <w:p w14:paraId="51BBBEE2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A96BF84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743DF581" w14:textId="77777777" w:rsidR="006463D7" w:rsidRPr="0085027F" w:rsidRDefault="006463D7" w:rsidP="00D039A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85027F">
              <w:rPr>
                <w:i/>
                <w:sz w:val="20"/>
                <w:lang w:val="en-US"/>
              </w:rPr>
              <w:t>Cross-sectional study—</w:t>
            </w:r>
            <w:r w:rsidRPr="0085027F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08004BCE" w14:textId="77777777" w:rsidR="006463D7" w:rsidRPr="0085027F" w:rsidRDefault="006463D7" w:rsidP="00D039A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</w:p>
        </w:tc>
        <w:tc>
          <w:tcPr>
            <w:tcW w:w="3118" w:type="dxa"/>
          </w:tcPr>
          <w:p w14:paraId="0E68CD92" w14:textId="77777777" w:rsidR="006463D7" w:rsidRPr="0085027F" w:rsidRDefault="006463D7" w:rsidP="00D039A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</w:p>
        </w:tc>
      </w:tr>
      <w:tr w:rsidR="006463D7" w:rsidRPr="0085027F" w14:paraId="301142D1" w14:textId="77777777" w:rsidTr="00D039AB">
        <w:tc>
          <w:tcPr>
            <w:tcW w:w="0" w:type="auto"/>
            <w:vMerge w:val="restart"/>
          </w:tcPr>
          <w:p w14:paraId="39984627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85027F">
              <w:rPr>
                <w:bCs/>
                <w:sz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1C82807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6</w:t>
            </w:r>
          </w:p>
        </w:tc>
        <w:tc>
          <w:tcPr>
            <w:tcW w:w="8328" w:type="dxa"/>
          </w:tcPr>
          <w:p w14:paraId="16B4509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a</w:t>
            </w:r>
            <w:r w:rsidRPr="0085027F">
              <w:rPr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1E836AB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6-8</w:t>
            </w:r>
          </w:p>
        </w:tc>
        <w:tc>
          <w:tcPr>
            <w:tcW w:w="3118" w:type="dxa"/>
          </w:tcPr>
          <w:p w14:paraId="32A2F156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Results</w:t>
            </w:r>
          </w:p>
        </w:tc>
      </w:tr>
      <w:tr w:rsidR="006463D7" w:rsidRPr="0085027F" w14:paraId="7FC0854F" w14:textId="77777777" w:rsidTr="00D039AB">
        <w:tc>
          <w:tcPr>
            <w:tcW w:w="0" w:type="auto"/>
            <w:vMerge/>
          </w:tcPr>
          <w:p w14:paraId="213D05D9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3D1618F8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13C8B25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b</w:t>
            </w:r>
            <w:r w:rsidRPr="0085027F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14:paraId="156EA20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3118" w:type="dxa"/>
          </w:tcPr>
          <w:p w14:paraId="504B9C85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  <w:tr w:rsidR="006463D7" w:rsidRPr="0085027F" w14:paraId="5CF79AE4" w14:textId="77777777" w:rsidTr="00D039AB">
        <w:tc>
          <w:tcPr>
            <w:tcW w:w="0" w:type="auto"/>
            <w:vMerge/>
          </w:tcPr>
          <w:p w14:paraId="17C73697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50860151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328" w:type="dxa"/>
          </w:tcPr>
          <w:p w14:paraId="3FED5EB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(</w:t>
            </w:r>
            <w:r w:rsidRPr="0085027F">
              <w:rPr>
                <w:i/>
                <w:sz w:val="20"/>
                <w:lang w:val="en-US"/>
              </w:rPr>
              <w:t>c</w:t>
            </w:r>
            <w:r w:rsidRPr="0085027F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10564CBF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3118" w:type="dxa"/>
          </w:tcPr>
          <w:p w14:paraId="59CB07D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</w:tbl>
    <w:p w14:paraId="21FDFEFD" w14:textId="77777777" w:rsidR="006463D7" w:rsidRPr="0085027F" w:rsidRDefault="006463D7" w:rsidP="006463D7">
      <w:pPr>
        <w:rPr>
          <w:lang w:val="en-US"/>
        </w:rPr>
      </w:pPr>
      <w:bookmarkStart w:id="80" w:name="italic43"/>
      <w:bookmarkStart w:id="81" w:name="bold44"/>
      <w:bookmarkEnd w:id="78"/>
      <w:bookmarkEnd w:id="79"/>
      <w:r w:rsidRPr="0085027F">
        <w:rPr>
          <w:sz w:val="16"/>
          <w:szCs w:val="16"/>
          <w:lang w:val="en-US"/>
        </w:rPr>
        <w:t>Continued on next page</w:t>
      </w:r>
      <w:r w:rsidRPr="0085027F">
        <w:rPr>
          <w:lang w:val="en-US"/>
        </w:rPr>
        <w:t xml:space="preserve"> </w:t>
      </w:r>
      <w:r w:rsidRPr="0085027F">
        <w:rPr>
          <w:lang w:val="en-US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6463D7" w:rsidRPr="0085027F" w14:paraId="1EE16018" w14:textId="77777777" w:rsidTr="00D039AB">
        <w:tc>
          <w:tcPr>
            <w:tcW w:w="0" w:type="auto"/>
          </w:tcPr>
          <w:p w14:paraId="282BE171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85027F">
              <w:rPr>
                <w:bCs/>
                <w:sz w:val="20"/>
                <w:lang w:val="en-US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36746200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7</w:t>
            </w:r>
          </w:p>
        </w:tc>
        <w:tc>
          <w:tcPr>
            <w:tcW w:w="8687" w:type="dxa"/>
          </w:tcPr>
          <w:p w14:paraId="29E06B73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2186DF4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  <w:tc>
          <w:tcPr>
            <w:tcW w:w="3129" w:type="dxa"/>
          </w:tcPr>
          <w:p w14:paraId="4E2FE7E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n.a.</w:t>
            </w:r>
          </w:p>
        </w:tc>
      </w:tr>
      <w:tr w:rsidR="006463D7" w:rsidRPr="0085027F" w14:paraId="1D9DD187" w14:textId="77777777" w:rsidTr="00D039AB">
        <w:tc>
          <w:tcPr>
            <w:tcW w:w="14992" w:type="dxa"/>
            <w:gridSpan w:val="5"/>
          </w:tcPr>
          <w:p w14:paraId="473028E6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2" w:name="italic44"/>
            <w:bookmarkStart w:id="83" w:name="bold45"/>
            <w:r w:rsidRPr="0085027F">
              <w:rPr>
                <w:sz w:val="20"/>
                <w:lang w:val="en-US"/>
              </w:rPr>
              <w:t>Discussion</w:t>
            </w:r>
            <w:bookmarkEnd w:id="82"/>
            <w:bookmarkEnd w:id="83"/>
          </w:p>
        </w:tc>
      </w:tr>
      <w:tr w:rsidR="006463D7" w:rsidRPr="0085027F" w14:paraId="42D582F7" w14:textId="77777777" w:rsidTr="00D039AB">
        <w:tc>
          <w:tcPr>
            <w:tcW w:w="0" w:type="auto"/>
          </w:tcPr>
          <w:p w14:paraId="4A7BF6F1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4" w:name="italic45" w:colFirst="0" w:colLast="0"/>
            <w:bookmarkStart w:id="85" w:name="bold46" w:colFirst="0" w:colLast="0"/>
            <w:r w:rsidRPr="0085027F">
              <w:rPr>
                <w:bCs/>
                <w:sz w:val="20"/>
                <w:lang w:val="en-US"/>
              </w:rPr>
              <w:t>Key results</w:t>
            </w:r>
          </w:p>
        </w:tc>
        <w:tc>
          <w:tcPr>
            <w:tcW w:w="0" w:type="auto"/>
          </w:tcPr>
          <w:p w14:paraId="10BD5FA8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8</w:t>
            </w:r>
          </w:p>
        </w:tc>
        <w:tc>
          <w:tcPr>
            <w:tcW w:w="8687" w:type="dxa"/>
          </w:tcPr>
          <w:p w14:paraId="4C0B7D4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6FD2176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9</w:t>
            </w:r>
          </w:p>
        </w:tc>
        <w:tc>
          <w:tcPr>
            <w:tcW w:w="3129" w:type="dxa"/>
          </w:tcPr>
          <w:p w14:paraId="69D8F254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Discussion, Ln. 218-225</w:t>
            </w:r>
          </w:p>
        </w:tc>
      </w:tr>
      <w:tr w:rsidR="006463D7" w:rsidRPr="0085027F" w14:paraId="17489EDA" w14:textId="77777777" w:rsidTr="00D039AB">
        <w:tc>
          <w:tcPr>
            <w:tcW w:w="0" w:type="auto"/>
          </w:tcPr>
          <w:p w14:paraId="140E20A4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85027F">
              <w:rPr>
                <w:bCs/>
                <w:sz w:val="20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7D06DE0F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9</w:t>
            </w:r>
          </w:p>
        </w:tc>
        <w:tc>
          <w:tcPr>
            <w:tcW w:w="8687" w:type="dxa"/>
          </w:tcPr>
          <w:p w14:paraId="0B81E54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1145A9F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2</w:t>
            </w:r>
          </w:p>
        </w:tc>
        <w:tc>
          <w:tcPr>
            <w:tcW w:w="3129" w:type="dxa"/>
          </w:tcPr>
          <w:p w14:paraId="3897168B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Discussion, Ln. 337-346</w:t>
            </w:r>
          </w:p>
        </w:tc>
      </w:tr>
      <w:tr w:rsidR="006463D7" w:rsidRPr="0085027F" w14:paraId="0408A0D9" w14:textId="77777777" w:rsidTr="00D039AB">
        <w:tc>
          <w:tcPr>
            <w:tcW w:w="0" w:type="auto"/>
          </w:tcPr>
          <w:p w14:paraId="5802C831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85027F">
              <w:rPr>
                <w:bCs/>
                <w:sz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7DC6E613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20</w:t>
            </w:r>
          </w:p>
        </w:tc>
        <w:tc>
          <w:tcPr>
            <w:tcW w:w="8687" w:type="dxa"/>
          </w:tcPr>
          <w:p w14:paraId="527564C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7CA82C7C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9-12</w:t>
            </w:r>
          </w:p>
        </w:tc>
        <w:tc>
          <w:tcPr>
            <w:tcW w:w="3129" w:type="dxa"/>
          </w:tcPr>
          <w:p w14:paraId="5ABF9D76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Discussion</w:t>
            </w:r>
          </w:p>
        </w:tc>
      </w:tr>
      <w:tr w:rsidR="006463D7" w:rsidRPr="0085027F" w14:paraId="7E99896B" w14:textId="77777777" w:rsidTr="00D039AB">
        <w:tc>
          <w:tcPr>
            <w:tcW w:w="0" w:type="auto"/>
          </w:tcPr>
          <w:p w14:paraId="5A0F444D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85027F">
              <w:rPr>
                <w:bCs/>
                <w:sz w:val="20"/>
                <w:lang w:val="en-US"/>
              </w:rPr>
              <w:t>Generalisability</w:t>
            </w:r>
          </w:p>
        </w:tc>
        <w:tc>
          <w:tcPr>
            <w:tcW w:w="0" w:type="auto"/>
          </w:tcPr>
          <w:p w14:paraId="16BC22E7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21</w:t>
            </w:r>
          </w:p>
        </w:tc>
        <w:tc>
          <w:tcPr>
            <w:tcW w:w="8687" w:type="dxa"/>
          </w:tcPr>
          <w:p w14:paraId="4A93C518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21FD0702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2</w:t>
            </w:r>
          </w:p>
          <w:p w14:paraId="030290A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2</w:t>
            </w:r>
          </w:p>
        </w:tc>
        <w:tc>
          <w:tcPr>
            <w:tcW w:w="3129" w:type="dxa"/>
          </w:tcPr>
          <w:p w14:paraId="1474F22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Discussion, Ln. 325-335</w:t>
            </w:r>
          </w:p>
          <w:p w14:paraId="65796EB9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Conclusion</w:t>
            </w:r>
          </w:p>
        </w:tc>
      </w:tr>
      <w:tr w:rsidR="006463D7" w:rsidRPr="0085027F" w14:paraId="57A2B9B8" w14:textId="77777777" w:rsidTr="00D039AB">
        <w:tc>
          <w:tcPr>
            <w:tcW w:w="1911" w:type="dxa"/>
            <w:gridSpan w:val="2"/>
          </w:tcPr>
          <w:p w14:paraId="6339C262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92" w:name="italic49"/>
            <w:bookmarkStart w:id="93" w:name="bold50"/>
            <w:bookmarkEnd w:id="90"/>
            <w:bookmarkEnd w:id="91"/>
            <w:r w:rsidRPr="0085027F">
              <w:rPr>
                <w:sz w:val="20"/>
                <w:lang w:val="en-US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39E314D3" w14:textId="77777777" w:rsidR="006463D7" w:rsidRPr="0085027F" w:rsidRDefault="006463D7" w:rsidP="00D039AB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6463D7" w:rsidRPr="0085027F" w14:paraId="6D9D5498" w14:textId="77777777" w:rsidTr="00D039AB">
        <w:tc>
          <w:tcPr>
            <w:tcW w:w="0" w:type="auto"/>
          </w:tcPr>
          <w:p w14:paraId="18BBA43C" w14:textId="77777777" w:rsidR="006463D7" w:rsidRPr="0085027F" w:rsidRDefault="006463D7" w:rsidP="00D039A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4" w:name="italic50" w:colFirst="0" w:colLast="0"/>
            <w:bookmarkStart w:id="95" w:name="bold51" w:colFirst="0" w:colLast="0"/>
            <w:r w:rsidRPr="0085027F">
              <w:rPr>
                <w:bCs/>
                <w:sz w:val="20"/>
                <w:lang w:val="en-US"/>
              </w:rPr>
              <w:t>Funding</w:t>
            </w:r>
          </w:p>
        </w:tc>
        <w:tc>
          <w:tcPr>
            <w:tcW w:w="0" w:type="auto"/>
          </w:tcPr>
          <w:p w14:paraId="719843D9" w14:textId="77777777" w:rsidR="006463D7" w:rsidRPr="0085027F" w:rsidRDefault="006463D7" w:rsidP="00D039A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22</w:t>
            </w:r>
          </w:p>
        </w:tc>
        <w:tc>
          <w:tcPr>
            <w:tcW w:w="8687" w:type="dxa"/>
          </w:tcPr>
          <w:p w14:paraId="796FC28E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4F87C2FD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>16</w:t>
            </w:r>
          </w:p>
        </w:tc>
        <w:tc>
          <w:tcPr>
            <w:tcW w:w="3129" w:type="dxa"/>
          </w:tcPr>
          <w:p w14:paraId="26503210" w14:textId="77777777" w:rsidR="006463D7" w:rsidRPr="0085027F" w:rsidRDefault="006463D7" w:rsidP="00D039A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5027F">
              <w:rPr>
                <w:sz w:val="20"/>
                <w:lang w:val="en-US"/>
              </w:rPr>
              <w:t xml:space="preserve">Statements and Declarations </w:t>
            </w:r>
          </w:p>
        </w:tc>
      </w:tr>
      <w:bookmarkEnd w:id="94"/>
      <w:bookmarkEnd w:id="95"/>
    </w:tbl>
    <w:p w14:paraId="47C341AE" w14:textId="77777777" w:rsidR="006463D7" w:rsidRPr="0085027F" w:rsidRDefault="006463D7" w:rsidP="006463D7">
      <w:pPr>
        <w:pStyle w:val="TableNote"/>
        <w:tabs>
          <w:tab w:val="left" w:pos="5400"/>
        </w:tabs>
        <w:rPr>
          <w:bCs/>
          <w:sz w:val="20"/>
          <w:lang w:val="en-US"/>
        </w:rPr>
      </w:pPr>
    </w:p>
    <w:p w14:paraId="515EBF6F" w14:textId="6033EF6F" w:rsidR="007D553E" w:rsidRPr="0085027F" w:rsidRDefault="006463D7" w:rsidP="006463D7">
      <w:pPr>
        <w:pStyle w:val="TableNote"/>
        <w:tabs>
          <w:tab w:val="left" w:pos="5400"/>
        </w:tabs>
        <w:rPr>
          <w:sz w:val="20"/>
          <w:lang w:val="en-US"/>
        </w:rPr>
      </w:pPr>
      <w:r w:rsidRPr="0085027F">
        <w:rPr>
          <w:bCs/>
          <w:sz w:val="20"/>
          <w:lang w:val="en-US"/>
        </w:rPr>
        <w:t>*</w:t>
      </w:r>
      <w:r w:rsidRPr="0085027F">
        <w:rPr>
          <w:sz w:val="20"/>
          <w:lang w:val="en-US"/>
        </w:rPr>
        <w:t>Give information separately for cases and controls in case-control studies and, if applicable, for exposed and unexposed groups in cohort and cross-sectional studies.</w:t>
      </w:r>
    </w:p>
    <w:sectPr w:rsidR="007D553E" w:rsidRPr="0085027F" w:rsidSect="00DC082A">
      <w:footerReference w:type="even" r:id="rId8"/>
      <w:footerReference w:type="default" r:id="rId9"/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7F0E5" w14:textId="77777777" w:rsidR="002235F8" w:rsidRDefault="002235F8" w:rsidP="00E71BE0">
      <w:r>
        <w:separator/>
      </w:r>
    </w:p>
  </w:endnote>
  <w:endnote w:type="continuationSeparator" w:id="0">
    <w:p w14:paraId="7D4C9409" w14:textId="77777777" w:rsidR="002235F8" w:rsidRDefault="002235F8" w:rsidP="00E71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36589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C9BDFD" w14:textId="72031EE0" w:rsidR="004F050B" w:rsidRDefault="004F050B" w:rsidP="004F05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7DB7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4DA86F7C" w14:textId="77777777" w:rsidR="004F050B" w:rsidRDefault="004F050B" w:rsidP="00E71B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5324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A30219" w14:textId="7A7029FF" w:rsidR="004F050B" w:rsidRDefault="004F050B" w:rsidP="004F05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082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4C75F62" w14:textId="77777777" w:rsidR="004F050B" w:rsidRDefault="004F050B" w:rsidP="00E71B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8701B" w14:textId="77777777" w:rsidR="002235F8" w:rsidRDefault="002235F8" w:rsidP="00E71BE0">
      <w:r>
        <w:separator/>
      </w:r>
    </w:p>
  </w:footnote>
  <w:footnote w:type="continuationSeparator" w:id="0">
    <w:p w14:paraId="50CBD606" w14:textId="77777777" w:rsidR="002235F8" w:rsidRDefault="002235F8" w:rsidP="00E71B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219F2"/>
    <w:multiLevelType w:val="multilevel"/>
    <w:tmpl w:val="14D0D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DD43CB"/>
    <w:multiLevelType w:val="multilevel"/>
    <w:tmpl w:val="5E6E31D0"/>
    <w:lvl w:ilvl="0">
      <w:start w:val="1"/>
      <w:numFmt w:val="decimal"/>
      <w:lvlText w:val="%1"/>
      <w:lvlJc w:val="left"/>
      <w:pPr>
        <w:ind w:left="1140" w:hanging="432"/>
      </w:pPr>
    </w:lvl>
    <w:lvl w:ilvl="1">
      <w:start w:val="1"/>
      <w:numFmt w:val="decimal"/>
      <w:lvlText w:val="%1.%2"/>
      <w:lvlJc w:val="left"/>
      <w:pPr>
        <w:ind w:left="1284" w:hanging="576"/>
      </w:pPr>
    </w:lvl>
    <w:lvl w:ilvl="2">
      <w:start w:val="1"/>
      <w:numFmt w:val="decimal"/>
      <w:lvlText w:val="%1.%2.%3"/>
      <w:lvlJc w:val="left"/>
      <w:pPr>
        <w:ind w:left="1428" w:hanging="720"/>
      </w:pPr>
    </w:lvl>
    <w:lvl w:ilvl="3">
      <w:start w:val="1"/>
      <w:numFmt w:val="decimal"/>
      <w:lvlText w:val="%1.%2.%3.%4"/>
      <w:lvlJc w:val="left"/>
      <w:pPr>
        <w:ind w:left="1572" w:hanging="864"/>
      </w:pPr>
    </w:lvl>
    <w:lvl w:ilvl="4">
      <w:start w:val="1"/>
      <w:numFmt w:val="decimal"/>
      <w:lvlText w:val="%1.%2.%3.%4.%5"/>
      <w:lvlJc w:val="left"/>
      <w:pPr>
        <w:ind w:left="1716" w:hanging="1008"/>
      </w:pPr>
    </w:lvl>
    <w:lvl w:ilvl="5">
      <w:start w:val="1"/>
      <w:numFmt w:val="decimal"/>
      <w:lvlText w:val="%1.%2.%3.%4.%5.%6"/>
      <w:lvlJc w:val="left"/>
      <w:pPr>
        <w:ind w:left="1860" w:hanging="1152"/>
      </w:pPr>
    </w:lvl>
    <w:lvl w:ilvl="6">
      <w:start w:val="1"/>
      <w:numFmt w:val="decimal"/>
      <w:lvlText w:val="%1.%2.%3.%4.%5.%6.%7"/>
      <w:lvlJc w:val="left"/>
      <w:pPr>
        <w:ind w:left="2004" w:hanging="1296"/>
      </w:pPr>
    </w:lvl>
    <w:lvl w:ilvl="7">
      <w:start w:val="1"/>
      <w:numFmt w:val="decimal"/>
      <w:lvlText w:val="%1.%2.%3.%4.%5.%6.%7.%8"/>
      <w:lvlJc w:val="left"/>
      <w:pPr>
        <w:ind w:left="2148" w:hanging="1440"/>
      </w:pPr>
    </w:lvl>
    <w:lvl w:ilvl="8">
      <w:start w:val="1"/>
      <w:numFmt w:val="decimal"/>
      <w:lvlText w:val="%1.%2.%3.%4.%5.%6.%7.%8.%9"/>
      <w:lvlJc w:val="left"/>
      <w:pPr>
        <w:ind w:left="2292" w:hanging="1584"/>
      </w:pPr>
    </w:lvl>
  </w:abstractNum>
  <w:abstractNum w:abstractNumId="2" w15:restartNumberingAfterBreak="0">
    <w:nsid w:val="0DA36817"/>
    <w:multiLevelType w:val="hybridMultilevel"/>
    <w:tmpl w:val="7E2A8538"/>
    <w:lvl w:ilvl="0" w:tplc="58D8D86E">
      <w:start w:val="30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07BED"/>
    <w:multiLevelType w:val="multilevel"/>
    <w:tmpl w:val="6BD07222"/>
    <w:styleLink w:val="AktuelleListe4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4" w15:restartNumberingAfterBreak="0">
    <w:nsid w:val="2461452C"/>
    <w:multiLevelType w:val="multilevel"/>
    <w:tmpl w:val="6D002EEE"/>
    <w:styleLink w:val="AktuelleListe3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5" w15:restartNumberingAfterBreak="0">
    <w:nsid w:val="26D33011"/>
    <w:multiLevelType w:val="multilevel"/>
    <w:tmpl w:val="6C5E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EDD59DB"/>
    <w:multiLevelType w:val="hybridMultilevel"/>
    <w:tmpl w:val="10E226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55448"/>
    <w:multiLevelType w:val="multilevel"/>
    <w:tmpl w:val="5DF63A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A30864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FCA4BBB"/>
    <w:multiLevelType w:val="multilevel"/>
    <w:tmpl w:val="96E204EC"/>
    <w:styleLink w:val="AktuelleListe5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10" w15:restartNumberingAfterBreak="0">
    <w:nsid w:val="511E24B3"/>
    <w:multiLevelType w:val="multilevel"/>
    <w:tmpl w:val="EF1CB412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11" w15:restartNumberingAfterBreak="0">
    <w:nsid w:val="58E62914"/>
    <w:multiLevelType w:val="multilevel"/>
    <w:tmpl w:val="5DF63A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9E327EF"/>
    <w:multiLevelType w:val="multilevel"/>
    <w:tmpl w:val="89667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801CCC"/>
    <w:multiLevelType w:val="hybridMultilevel"/>
    <w:tmpl w:val="7F0677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9D563F"/>
    <w:multiLevelType w:val="multilevel"/>
    <w:tmpl w:val="2482F0A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68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3587065"/>
    <w:multiLevelType w:val="hybridMultilevel"/>
    <w:tmpl w:val="22E06D74"/>
    <w:lvl w:ilvl="0" w:tplc="D1A6456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6C3F55"/>
    <w:multiLevelType w:val="multilevel"/>
    <w:tmpl w:val="BEA0AA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66E47A9A"/>
    <w:multiLevelType w:val="multilevel"/>
    <w:tmpl w:val="68203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49611D"/>
    <w:multiLevelType w:val="multilevel"/>
    <w:tmpl w:val="065448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69827275"/>
    <w:multiLevelType w:val="multilevel"/>
    <w:tmpl w:val="DBF4DAB4"/>
    <w:styleLink w:val="AktuelleListe2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20" w15:restartNumberingAfterBreak="0">
    <w:nsid w:val="6E1C7D6A"/>
    <w:multiLevelType w:val="multilevel"/>
    <w:tmpl w:val="7D6C0F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1A17E3C"/>
    <w:multiLevelType w:val="multilevel"/>
    <w:tmpl w:val="F6DCE5B0"/>
    <w:styleLink w:val="AktuelleList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76DB7706"/>
    <w:multiLevelType w:val="multilevel"/>
    <w:tmpl w:val="FAA65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E04720"/>
    <w:multiLevelType w:val="multilevel"/>
    <w:tmpl w:val="C7E09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5"/>
  </w:num>
  <w:num w:numId="3">
    <w:abstractNumId w:val="18"/>
  </w:num>
  <w:num w:numId="4">
    <w:abstractNumId w:val="10"/>
  </w:num>
  <w:num w:numId="5">
    <w:abstractNumId w:val="1"/>
  </w:num>
  <w:num w:numId="6">
    <w:abstractNumId w:val="15"/>
  </w:num>
  <w:num w:numId="7">
    <w:abstractNumId w:val="20"/>
  </w:num>
  <w:num w:numId="8">
    <w:abstractNumId w:val="21"/>
  </w:num>
  <w:num w:numId="9">
    <w:abstractNumId w:val="19"/>
  </w:num>
  <w:num w:numId="10">
    <w:abstractNumId w:val="0"/>
  </w:num>
  <w:num w:numId="11">
    <w:abstractNumId w:val="12"/>
  </w:num>
  <w:num w:numId="12">
    <w:abstractNumId w:val="2"/>
  </w:num>
  <w:num w:numId="13">
    <w:abstractNumId w:val="4"/>
  </w:num>
  <w:num w:numId="14">
    <w:abstractNumId w:val="3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</w:num>
  <w:num w:numId="18">
    <w:abstractNumId w:val="7"/>
  </w:num>
  <w:num w:numId="19">
    <w:abstractNumId w:val="9"/>
  </w:num>
  <w:num w:numId="20">
    <w:abstractNumId w:val="16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3"/>
  </w:num>
  <w:num w:numId="23">
    <w:abstractNumId w:val="17"/>
  </w:num>
  <w:num w:numId="24">
    <w:abstractNumId w:val="6"/>
  </w:num>
  <w:num w:numId="25">
    <w:abstractNumId w:val="13"/>
  </w:num>
  <w:num w:numId="26">
    <w:abstractNumId w:val="14"/>
  </w:num>
  <w:num w:numId="27">
    <w:abstractNumId w:val="8"/>
  </w:num>
  <w:num w:numId="28">
    <w:abstractNumId w:val="14"/>
  </w:num>
  <w:num w:numId="29">
    <w:abstractNumId w:val="14"/>
  </w:num>
  <w:num w:numId="30">
    <w:abstractNumId w:val="22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9vs5pfz9e2puea9t9502v72stxzesrtvwt&quot;&gt;Harnleiterschienenzug&lt;record-ids&gt;&lt;item&gt;2&lt;/item&gt;&lt;item&gt;3&lt;/item&gt;&lt;item&gt;4&lt;/item&gt;&lt;item&gt;7&lt;/item&gt;&lt;item&gt;11&lt;/item&gt;&lt;item&gt;12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8&lt;/item&gt;&lt;item&gt;39&lt;/item&gt;&lt;/record-ids&gt;&lt;/item&gt;&lt;/Libraries&gt;"/>
  </w:docVars>
  <w:rsids>
    <w:rsidRoot w:val="00F153E9"/>
    <w:rsid w:val="00000A44"/>
    <w:rsid w:val="000044B9"/>
    <w:rsid w:val="00004F2F"/>
    <w:rsid w:val="000065BE"/>
    <w:rsid w:val="00006DF1"/>
    <w:rsid w:val="00006EE0"/>
    <w:rsid w:val="00007073"/>
    <w:rsid w:val="00007810"/>
    <w:rsid w:val="00010031"/>
    <w:rsid w:val="000111E1"/>
    <w:rsid w:val="00011EBD"/>
    <w:rsid w:val="00011EFE"/>
    <w:rsid w:val="00017811"/>
    <w:rsid w:val="00020405"/>
    <w:rsid w:val="00020BB3"/>
    <w:rsid w:val="00020CE3"/>
    <w:rsid w:val="00023658"/>
    <w:rsid w:val="0002456D"/>
    <w:rsid w:val="00025F43"/>
    <w:rsid w:val="0002678C"/>
    <w:rsid w:val="00026A41"/>
    <w:rsid w:val="000275CD"/>
    <w:rsid w:val="00027657"/>
    <w:rsid w:val="00027FB3"/>
    <w:rsid w:val="00030875"/>
    <w:rsid w:val="000315CA"/>
    <w:rsid w:val="0003630F"/>
    <w:rsid w:val="000379FE"/>
    <w:rsid w:val="00040959"/>
    <w:rsid w:val="00040B0A"/>
    <w:rsid w:val="000419C8"/>
    <w:rsid w:val="0004228E"/>
    <w:rsid w:val="00042FA6"/>
    <w:rsid w:val="0004326C"/>
    <w:rsid w:val="00043DE9"/>
    <w:rsid w:val="0004546C"/>
    <w:rsid w:val="00050750"/>
    <w:rsid w:val="00052BD3"/>
    <w:rsid w:val="00053B15"/>
    <w:rsid w:val="00056BB0"/>
    <w:rsid w:val="00056F31"/>
    <w:rsid w:val="00057815"/>
    <w:rsid w:val="00060F2D"/>
    <w:rsid w:val="000625C0"/>
    <w:rsid w:val="000679BC"/>
    <w:rsid w:val="0007267E"/>
    <w:rsid w:val="00075C47"/>
    <w:rsid w:val="00075F3F"/>
    <w:rsid w:val="0007601B"/>
    <w:rsid w:val="00076598"/>
    <w:rsid w:val="0007792C"/>
    <w:rsid w:val="00080B50"/>
    <w:rsid w:val="000818C9"/>
    <w:rsid w:val="00081D1E"/>
    <w:rsid w:val="00082FB6"/>
    <w:rsid w:val="00083201"/>
    <w:rsid w:val="000834E6"/>
    <w:rsid w:val="00086B3B"/>
    <w:rsid w:val="0009008C"/>
    <w:rsid w:val="00090F39"/>
    <w:rsid w:val="0009146B"/>
    <w:rsid w:val="00096B94"/>
    <w:rsid w:val="00097901"/>
    <w:rsid w:val="00097AE9"/>
    <w:rsid w:val="00097D6E"/>
    <w:rsid w:val="000A0EB7"/>
    <w:rsid w:val="000A1103"/>
    <w:rsid w:val="000A2B6A"/>
    <w:rsid w:val="000A4463"/>
    <w:rsid w:val="000A6D79"/>
    <w:rsid w:val="000B147C"/>
    <w:rsid w:val="000B16A2"/>
    <w:rsid w:val="000B2902"/>
    <w:rsid w:val="000B2B87"/>
    <w:rsid w:val="000B626C"/>
    <w:rsid w:val="000B6408"/>
    <w:rsid w:val="000B75A9"/>
    <w:rsid w:val="000C1756"/>
    <w:rsid w:val="000C1B8E"/>
    <w:rsid w:val="000C332F"/>
    <w:rsid w:val="000C3896"/>
    <w:rsid w:val="000C3987"/>
    <w:rsid w:val="000C48D6"/>
    <w:rsid w:val="000C6630"/>
    <w:rsid w:val="000C6831"/>
    <w:rsid w:val="000D0E93"/>
    <w:rsid w:val="000D10D1"/>
    <w:rsid w:val="000D12B2"/>
    <w:rsid w:val="000D2F4E"/>
    <w:rsid w:val="000D5B6E"/>
    <w:rsid w:val="000D75D0"/>
    <w:rsid w:val="000E08B5"/>
    <w:rsid w:val="000E2CC5"/>
    <w:rsid w:val="000E2D28"/>
    <w:rsid w:val="000E6526"/>
    <w:rsid w:val="000F05FE"/>
    <w:rsid w:val="000F3965"/>
    <w:rsid w:val="000F3DC0"/>
    <w:rsid w:val="000F4A59"/>
    <w:rsid w:val="000F4F09"/>
    <w:rsid w:val="000F5C49"/>
    <w:rsid w:val="000F6584"/>
    <w:rsid w:val="000F6705"/>
    <w:rsid w:val="000F697A"/>
    <w:rsid w:val="000F6A07"/>
    <w:rsid w:val="000F6B18"/>
    <w:rsid w:val="0010129B"/>
    <w:rsid w:val="001024CD"/>
    <w:rsid w:val="00102793"/>
    <w:rsid w:val="00103030"/>
    <w:rsid w:val="00105882"/>
    <w:rsid w:val="00106C39"/>
    <w:rsid w:val="001076A4"/>
    <w:rsid w:val="001147F1"/>
    <w:rsid w:val="00117590"/>
    <w:rsid w:val="0012079D"/>
    <w:rsid w:val="00130EF7"/>
    <w:rsid w:val="001322D9"/>
    <w:rsid w:val="00133256"/>
    <w:rsid w:val="00134654"/>
    <w:rsid w:val="001350A3"/>
    <w:rsid w:val="001366FD"/>
    <w:rsid w:val="00136D67"/>
    <w:rsid w:val="00141B77"/>
    <w:rsid w:val="0014210F"/>
    <w:rsid w:val="00142AFB"/>
    <w:rsid w:val="00143D82"/>
    <w:rsid w:val="00146920"/>
    <w:rsid w:val="00146ED4"/>
    <w:rsid w:val="00147032"/>
    <w:rsid w:val="00147C75"/>
    <w:rsid w:val="00150B82"/>
    <w:rsid w:val="00153B6C"/>
    <w:rsid w:val="00153EB3"/>
    <w:rsid w:val="00154F46"/>
    <w:rsid w:val="00155128"/>
    <w:rsid w:val="0015548A"/>
    <w:rsid w:val="001607C8"/>
    <w:rsid w:val="00164EB8"/>
    <w:rsid w:val="001670C1"/>
    <w:rsid w:val="00171F32"/>
    <w:rsid w:val="0017212A"/>
    <w:rsid w:val="001741F4"/>
    <w:rsid w:val="001749ED"/>
    <w:rsid w:val="00176EE2"/>
    <w:rsid w:val="00176F32"/>
    <w:rsid w:val="001772ED"/>
    <w:rsid w:val="00177D1E"/>
    <w:rsid w:val="00180A09"/>
    <w:rsid w:val="00184284"/>
    <w:rsid w:val="001876AE"/>
    <w:rsid w:val="00187FD2"/>
    <w:rsid w:val="00190931"/>
    <w:rsid w:val="00191CE2"/>
    <w:rsid w:val="001960E0"/>
    <w:rsid w:val="00196428"/>
    <w:rsid w:val="00197098"/>
    <w:rsid w:val="001A157F"/>
    <w:rsid w:val="001A2C9C"/>
    <w:rsid w:val="001B1B5D"/>
    <w:rsid w:val="001B1E88"/>
    <w:rsid w:val="001B2064"/>
    <w:rsid w:val="001B23FA"/>
    <w:rsid w:val="001B279D"/>
    <w:rsid w:val="001B361D"/>
    <w:rsid w:val="001C2992"/>
    <w:rsid w:val="001C58DF"/>
    <w:rsid w:val="001C75E6"/>
    <w:rsid w:val="001D3956"/>
    <w:rsid w:val="001E0DEE"/>
    <w:rsid w:val="001E12DA"/>
    <w:rsid w:val="001E6555"/>
    <w:rsid w:val="001E70E0"/>
    <w:rsid w:val="001F0411"/>
    <w:rsid w:val="001F1493"/>
    <w:rsid w:val="001F1BC7"/>
    <w:rsid w:val="001F20E2"/>
    <w:rsid w:val="001F267F"/>
    <w:rsid w:val="001F2F9C"/>
    <w:rsid w:val="001F4DBD"/>
    <w:rsid w:val="001F6DF9"/>
    <w:rsid w:val="00200522"/>
    <w:rsid w:val="002010DD"/>
    <w:rsid w:val="00202580"/>
    <w:rsid w:val="002031C3"/>
    <w:rsid w:val="00203732"/>
    <w:rsid w:val="00203D21"/>
    <w:rsid w:val="002054D0"/>
    <w:rsid w:val="00205E5E"/>
    <w:rsid w:val="00206B28"/>
    <w:rsid w:val="00210816"/>
    <w:rsid w:val="002121C4"/>
    <w:rsid w:val="0021674A"/>
    <w:rsid w:val="0022098B"/>
    <w:rsid w:val="00220F38"/>
    <w:rsid w:val="00221356"/>
    <w:rsid w:val="00221AFC"/>
    <w:rsid w:val="002235F8"/>
    <w:rsid w:val="00223B0E"/>
    <w:rsid w:val="00223C63"/>
    <w:rsid w:val="00225E78"/>
    <w:rsid w:val="0022680B"/>
    <w:rsid w:val="00226F3A"/>
    <w:rsid w:val="002327C0"/>
    <w:rsid w:val="00233EA3"/>
    <w:rsid w:val="002347D5"/>
    <w:rsid w:val="00234CAB"/>
    <w:rsid w:val="00235520"/>
    <w:rsid w:val="002358C2"/>
    <w:rsid w:val="00235AC4"/>
    <w:rsid w:val="00235D56"/>
    <w:rsid w:val="002410D3"/>
    <w:rsid w:val="00243110"/>
    <w:rsid w:val="00243B62"/>
    <w:rsid w:val="00250AFB"/>
    <w:rsid w:val="00251D6C"/>
    <w:rsid w:val="00252B66"/>
    <w:rsid w:val="00260064"/>
    <w:rsid w:val="00260C8A"/>
    <w:rsid w:val="00261BA1"/>
    <w:rsid w:val="002642F8"/>
    <w:rsid w:val="00266B43"/>
    <w:rsid w:val="00266BE0"/>
    <w:rsid w:val="002700EE"/>
    <w:rsid w:val="00271C73"/>
    <w:rsid w:val="00274770"/>
    <w:rsid w:val="00274ED9"/>
    <w:rsid w:val="00275B4F"/>
    <w:rsid w:val="00277071"/>
    <w:rsid w:val="00277E8C"/>
    <w:rsid w:val="00280DD7"/>
    <w:rsid w:val="00284760"/>
    <w:rsid w:val="00285CF5"/>
    <w:rsid w:val="00285E2D"/>
    <w:rsid w:val="0028701C"/>
    <w:rsid w:val="00287480"/>
    <w:rsid w:val="0029082B"/>
    <w:rsid w:val="00291591"/>
    <w:rsid w:val="00292B2B"/>
    <w:rsid w:val="00293000"/>
    <w:rsid w:val="0029474B"/>
    <w:rsid w:val="00296646"/>
    <w:rsid w:val="0029711D"/>
    <w:rsid w:val="00297563"/>
    <w:rsid w:val="002976F1"/>
    <w:rsid w:val="00297712"/>
    <w:rsid w:val="00297771"/>
    <w:rsid w:val="00297873"/>
    <w:rsid w:val="002A0060"/>
    <w:rsid w:val="002A1C79"/>
    <w:rsid w:val="002A26DD"/>
    <w:rsid w:val="002A5055"/>
    <w:rsid w:val="002A5779"/>
    <w:rsid w:val="002A6C9C"/>
    <w:rsid w:val="002B119C"/>
    <w:rsid w:val="002B1610"/>
    <w:rsid w:val="002B294A"/>
    <w:rsid w:val="002B2BF5"/>
    <w:rsid w:val="002B63FE"/>
    <w:rsid w:val="002C154A"/>
    <w:rsid w:val="002C216C"/>
    <w:rsid w:val="002C595F"/>
    <w:rsid w:val="002C5AA8"/>
    <w:rsid w:val="002C5F5F"/>
    <w:rsid w:val="002D3273"/>
    <w:rsid w:val="002D4B44"/>
    <w:rsid w:val="002E1D08"/>
    <w:rsid w:val="002E57B6"/>
    <w:rsid w:val="002E5FCF"/>
    <w:rsid w:val="002F0560"/>
    <w:rsid w:val="002F113C"/>
    <w:rsid w:val="002F1E03"/>
    <w:rsid w:val="002F5734"/>
    <w:rsid w:val="00300126"/>
    <w:rsid w:val="00301E6D"/>
    <w:rsid w:val="00302391"/>
    <w:rsid w:val="003023BF"/>
    <w:rsid w:val="0030727E"/>
    <w:rsid w:val="00312FE3"/>
    <w:rsid w:val="0031387A"/>
    <w:rsid w:val="00317391"/>
    <w:rsid w:val="00317536"/>
    <w:rsid w:val="0031777E"/>
    <w:rsid w:val="00317D99"/>
    <w:rsid w:val="00320A76"/>
    <w:rsid w:val="00320C41"/>
    <w:rsid w:val="00322E7A"/>
    <w:rsid w:val="00324484"/>
    <w:rsid w:val="0032477E"/>
    <w:rsid w:val="00324E99"/>
    <w:rsid w:val="00326D8B"/>
    <w:rsid w:val="0032726B"/>
    <w:rsid w:val="003305D8"/>
    <w:rsid w:val="00330A75"/>
    <w:rsid w:val="00331754"/>
    <w:rsid w:val="00331EF3"/>
    <w:rsid w:val="003320D7"/>
    <w:rsid w:val="0033228F"/>
    <w:rsid w:val="00332F03"/>
    <w:rsid w:val="00333997"/>
    <w:rsid w:val="00336BFF"/>
    <w:rsid w:val="003375D3"/>
    <w:rsid w:val="00340529"/>
    <w:rsid w:val="0034107B"/>
    <w:rsid w:val="00341A74"/>
    <w:rsid w:val="00343319"/>
    <w:rsid w:val="00343B78"/>
    <w:rsid w:val="0034544B"/>
    <w:rsid w:val="00346CB7"/>
    <w:rsid w:val="00351D12"/>
    <w:rsid w:val="00352C2E"/>
    <w:rsid w:val="00352CEF"/>
    <w:rsid w:val="003557B5"/>
    <w:rsid w:val="003602D5"/>
    <w:rsid w:val="00360C2A"/>
    <w:rsid w:val="00360FEA"/>
    <w:rsid w:val="003619D3"/>
    <w:rsid w:val="00361AF0"/>
    <w:rsid w:val="00362420"/>
    <w:rsid w:val="0036261A"/>
    <w:rsid w:val="00363240"/>
    <w:rsid w:val="0036425A"/>
    <w:rsid w:val="003645B7"/>
    <w:rsid w:val="00364F38"/>
    <w:rsid w:val="0036556A"/>
    <w:rsid w:val="00366E88"/>
    <w:rsid w:val="0037025B"/>
    <w:rsid w:val="00371D6B"/>
    <w:rsid w:val="00375109"/>
    <w:rsid w:val="00375308"/>
    <w:rsid w:val="00375434"/>
    <w:rsid w:val="00376E0F"/>
    <w:rsid w:val="003778CA"/>
    <w:rsid w:val="00380EBA"/>
    <w:rsid w:val="00382F02"/>
    <w:rsid w:val="00387B99"/>
    <w:rsid w:val="00391113"/>
    <w:rsid w:val="00396471"/>
    <w:rsid w:val="003A096A"/>
    <w:rsid w:val="003A0E54"/>
    <w:rsid w:val="003A13BE"/>
    <w:rsid w:val="003A1C57"/>
    <w:rsid w:val="003A1F3F"/>
    <w:rsid w:val="003A39AE"/>
    <w:rsid w:val="003A6E40"/>
    <w:rsid w:val="003B0804"/>
    <w:rsid w:val="003B2A31"/>
    <w:rsid w:val="003B325A"/>
    <w:rsid w:val="003B5AE9"/>
    <w:rsid w:val="003B7324"/>
    <w:rsid w:val="003C3298"/>
    <w:rsid w:val="003C407E"/>
    <w:rsid w:val="003C5BFE"/>
    <w:rsid w:val="003C5C87"/>
    <w:rsid w:val="003C64D1"/>
    <w:rsid w:val="003C6E43"/>
    <w:rsid w:val="003C7D85"/>
    <w:rsid w:val="003D08AC"/>
    <w:rsid w:val="003D0CDE"/>
    <w:rsid w:val="003D5D2C"/>
    <w:rsid w:val="003D670F"/>
    <w:rsid w:val="003D6910"/>
    <w:rsid w:val="003D7EBE"/>
    <w:rsid w:val="003D7FE0"/>
    <w:rsid w:val="003E186E"/>
    <w:rsid w:val="003E1CAA"/>
    <w:rsid w:val="003E2B32"/>
    <w:rsid w:val="003E37CA"/>
    <w:rsid w:val="003E49A1"/>
    <w:rsid w:val="003E51DE"/>
    <w:rsid w:val="003E53CF"/>
    <w:rsid w:val="003E5472"/>
    <w:rsid w:val="003E5495"/>
    <w:rsid w:val="003E6B59"/>
    <w:rsid w:val="003F0CFE"/>
    <w:rsid w:val="003F179D"/>
    <w:rsid w:val="003F18AC"/>
    <w:rsid w:val="003F1AA7"/>
    <w:rsid w:val="003F2682"/>
    <w:rsid w:val="003F33D8"/>
    <w:rsid w:val="003F35A5"/>
    <w:rsid w:val="003F5CFB"/>
    <w:rsid w:val="003F7128"/>
    <w:rsid w:val="0040255F"/>
    <w:rsid w:val="004026E0"/>
    <w:rsid w:val="0040278E"/>
    <w:rsid w:val="0040287E"/>
    <w:rsid w:val="0040353D"/>
    <w:rsid w:val="004039FD"/>
    <w:rsid w:val="0040581C"/>
    <w:rsid w:val="00406CE1"/>
    <w:rsid w:val="004122B9"/>
    <w:rsid w:val="004138B0"/>
    <w:rsid w:val="00415541"/>
    <w:rsid w:val="004177AB"/>
    <w:rsid w:val="00417816"/>
    <w:rsid w:val="00417D49"/>
    <w:rsid w:val="00420256"/>
    <w:rsid w:val="00422324"/>
    <w:rsid w:val="00425552"/>
    <w:rsid w:val="0042745F"/>
    <w:rsid w:val="004303F8"/>
    <w:rsid w:val="00430D1F"/>
    <w:rsid w:val="00430F67"/>
    <w:rsid w:val="004310E2"/>
    <w:rsid w:val="004325D4"/>
    <w:rsid w:val="0043313A"/>
    <w:rsid w:val="00433D2E"/>
    <w:rsid w:val="00434706"/>
    <w:rsid w:val="0044019E"/>
    <w:rsid w:val="00440F7B"/>
    <w:rsid w:val="004448FF"/>
    <w:rsid w:val="00450B55"/>
    <w:rsid w:val="004525B0"/>
    <w:rsid w:val="0045271B"/>
    <w:rsid w:val="00456BE8"/>
    <w:rsid w:val="00457F1A"/>
    <w:rsid w:val="00460EC6"/>
    <w:rsid w:val="00463A55"/>
    <w:rsid w:val="0046441F"/>
    <w:rsid w:val="00464577"/>
    <w:rsid w:val="004669E6"/>
    <w:rsid w:val="0047134C"/>
    <w:rsid w:val="00471E69"/>
    <w:rsid w:val="00473268"/>
    <w:rsid w:val="00473774"/>
    <w:rsid w:val="00475380"/>
    <w:rsid w:val="00477903"/>
    <w:rsid w:val="004811C1"/>
    <w:rsid w:val="004838B9"/>
    <w:rsid w:val="00483CCD"/>
    <w:rsid w:val="004844EB"/>
    <w:rsid w:val="00485092"/>
    <w:rsid w:val="00485C73"/>
    <w:rsid w:val="00485DB5"/>
    <w:rsid w:val="00487C74"/>
    <w:rsid w:val="00490AC5"/>
    <w:rsid w:val="00490E10"/>
    <w:rsid w:val="00491961"/>
    <w:rsid w:val="00491BE6"/>
    <w:rsid w:val="004922FA"/>
    <w:rsid w:val="0049328F"/>
    <w:rsid w:val="0049344A"/>
    <w:rsid w:val="00493BD3"/>
    <w:rsid w:val="0049408D"/>
    <w:rsid w:val="00496469"/>
    <w:rsid w:val="004A18DC"/>
    <w:rsid w:val="004A2910"/>
    <w:rsid w:val="004A2E0E"/>
    <w:rsid w:val="004A34D0"/>
    <w:rsid w:val="004A444F"/>
    <w:rsid w:val="004A4707"/>
    <w:rsid w:val="004A47B7"/>
    <w:rsid w:val="004A5E97"/>
    <w:rsid w:val="004A64B0"/>
    <w:rsid w:val="004A684D"/>
    <w:rsid w:val="004A6E1B"/>
    <w:rsid w:val="004B0F89"/>
    <w:rsid w:val="004B405B"/>
    <w:rsid w:val="004B42EC"/>
    <w:rsid w:val="004B5621"/>
    <w:rsid w:val="004B7A10"/>
    <w:rsid w:val="004B7D8C"/>
    <w:rsid w:val="004C0D4C"/>
    <w:rsid w:val="004C0D71"/>
    <w:rsid w:val="004C3AAF"/>
    <w:rsid w:val="004C5293"/>
    <w:rsid w:val="004C7962"/>
    <w:rsid w:val="004D1455"/>
    <w:rsid w:val="004D1E8C"/>
    <w:rsid w:val="004D3808"/>
    <w:rsid w:val="004D7536"/>
    <w:rsid w:val="004D767B"/>
    <w:rsid w:val="004D7E49"/>
    <w:rsid w:val="004E0030"/>
    <w:rsid w:val="004E27D1"/>
    <w:rsid w:val="004E284D"/>
    <w:rsid w:val="004E2EDC"/>
    <w:rsid w:val="004E64A6"/>
    <w:rsid w:val="004F050B"/>
    <w:rsid w:val="004F0B23"/>
    <w:rsid w:val="004F0FDD"/>
    <w:rsid w:val="004F5C15"/>
    <w:rsid w:val="004F6E19"/>
    <w:rsid w:val="005007CC"/>
    <w:rsid w:val="00500E35"/>
    <w:rsid w:val="00505457"/>
    <w:rsid w:val="00511118"/>
    <w:rsid w:val="0051128B"/>
    <w:rsid w:val="00511920"/>
    <w:rsid w:val="00514EF7"/>
    <w:rsid w:val="0052208F"/>
    <w:rsid w:val="005220E8"/>
    <w:rsid w:val="005278B4"/>
    <w:rsid w:val="00534B8A"/>
    <w:rsid w:val="00535892"/>
    <w:rsid w:val="0053622F"/>
    <w:rsid w:val="005374DF"/>
    <w:rsid w:val="0054175E"/>
    <w:rsid w:val="005470CE"/>
    <w:rsid w:val="00550096"/>
    <w:rsid w:val="00550F0B"/>
    <w:rsid w:val="00551877"/>
    <w:rsid w:val="00552316"/>
    <w:rsid w:val="00554656"/>
    <w:rsid w:val="00555BCF"/>
    <w:rsid w:val="00556D6C"/>
    <w:rsid w:val="00557535"/>
    <w:rsid w:val="00557D4C"/>
    <w:rsid w:val="005606BE"/>
    <w:rsid w:val="0056134E"/>
    <w:rsid w:val="00562222"/>
    <w:rsid w:val="005622AC"/>
    <w:rsid w:val="00564BB7"/>
    <w:rsid w:val="00565BE9"/>
    <w:rsid w:val="005665C4"/>
    <w:rsid w:val="00570038"/>
    <w:rsid w:val="00570420"/>
    <w:rsid w:val="00571174"/>
    <w:rsid w:val="0057250F"/>
    <w:rsid w:val="00573457"/>
    <w:rsid w:val="00574319"/>
    <w:rsid w:val="00574A0E"/>
    <w:rsid w:val="0057533C"/>
    <w:rsid w:val="00575D94"/>
    <w:rsid w:val="0057746D"/>
    <w:rsid w:val="00580616"/>
    <w:rsid w:val="0058097D"/>
    <w:rsid w:val="00583A41"/>
    <w:rsid w:val="00584527"/>
    <w:rsid w:val="00586C2B"/>
    <w:rsid w:val="00591E89"/>
    <w:rsid w:val="00592FCC"/>
    <w:rsid w:val="00596BA0"/>
    <w:rsid w:val="00597228"/>
    <w:rsid w:val="005976E5"/>
    <w:rsid w:val="0059784E"/>
    <w:rsid w:val="005A074A"/>
    <w:rsid w:val="005A6CE2"/>
    <w:rsid w:val="005B32B2"/>
    <w:rsid w:val="005B50DF"/>
    <w:rsid w:val="005B7F3F"/>
    <w:rsid w:val="005C1782"/>
    <w:rsid w:val="005C6613"/>
    <w:rsid w:val="005C6DDF"/>
    <w:rsid w:val="005C7E32"/>
    <w:rsid w:val="005D0F96"/>
    <w:rsid w:val="005D42CB"/>
    <w:rsid w:val="005D4415"/>
    <w:rsid w:val="005D77CA"/>
    <w:rsid w:val="005E193D"/>
    <w:rsid w:val="005E4753"/>
    <w:rsid w:val="005E5262"/>
    <w:rsid w:val="005E59E9"/>
    <w:rsid w:val="005F14B9"/>
    <w:rsid w:val="005F5D71"/>
    <w:rsid w:val="00600898"/>
    <w:rsid w:val="00605D35"/>
    <w:rsid w:val="006067BF"/>
    <w:rsid w:val="00610D1C"/>
    <w:rsid w:val="00610D1D"/>
    <w:rsid w:val="0061115B"/>
    <w:rsid w:val="00612886"/>
    <w:rsid w:val="00613C05"/>
    <w:rsid w:val="00614638"/>
    <w:rsid w:val="006151FF"/>
    <w:rsid w:val="006174BE"/>
    <w:rsid w:val="006206D3"/>
    <w:rsid w:val="0062246F"/>
    <w:rsid w:val="00624A4B"/>
    <w:rsid w:val="00626786"/>
    <w:rsid w:val="00626EFD"/>
    <w:rsid w:val="0063048A"/>
    <w:rsid w:val="00630D6C"/>
    <w:rsid w:val="00632B7E"/>
    <w:rsid w:val="006462D7"/>
    <w:rsid w:val="006463D7"/>
    <w:rsid w:val="00646F4C"/>
    <w:rsid w:val="00647BB1"/>
    <w:rsid w:val="00650E3F"/>
    <w:rsid w:val="006544AC"/>
    <w:rsid w:val="00655D7E"/>
    <w:rsid w:val="0065638C"/>
    <w:rsid w:val="006620B9"/>
    <w:rsid w:val="00665343"/>
    <w:rsid w:val="00670BA6"/>
    <w:rsid w:val="00671247"/>
    <w:rsid w:val="00671918"/>
    <w:rsid w:val="00671DF6"/>
    <w:rsid w:val="006725D9"/>
    <w:rsid w:val="0067489B"/>
    <w:rsid w:val="00675094"/>
    <w:rsid w:val="0067630E"/>
    <w:rsid w:val="006801E9"/>
    <w:rsid w:val="006832DF"/>
    <w:rsid w:val="00684535"/>
    <w:rsid w:val="00684FD0"/>
    <w:rsid w:val="00685ACB"/>
    <w:rsid w:val="0069190C"/>
    <w:rsid w:val="00691EB3"/>
    <w:rsid w:val="00695054"/>
    <w:rsid w:val="006A1248"/>
    <w:rsid w:val="006B0D5E"/>
    <w:rsid w:val="006B2A23"/>
    <w:rsid w:val="006B3364"/>
    <w:rsid w:val="006B4ABA"/>
    <w:rsid w:val="006B539E"/>
    <w:rsid w:val="006B54D0"/>
    <w:rsid w:val="006B72E9"/>
    <w:rsid w:val="006B76E5"/>
    <w:rsid w:val="006B77BD"/>
    <w:rsid w:val="006C0A21"/>
    <w:rsid w:val="006C18E3"/>
    <w:rsid w:val="006C3322"/>
    <w:rsid w:val="006C587C"/>
    <w:rsid w:val="006C5CDB"/>
    <w:rsid w:val="006D017F"/>
    <w:rsid w:val="006D09FA"/>
    <w:rsid w:val="006D0A9B"/>
    <w:rsid w:val="006D2E02"/>
    <w:rsid w:val="006D3963"/>
    <w:rsid w:val="006D46E6"/>
    <w:rsid w:val="006D49B0"/>
    <w:rsid w:val="006D4BE7"/>
    <w:rsid w:val="006D554C"/>
    <w:rsid w:val="006D558E"/>
    <w:rsid w:val="006D5BEE"/>
    <w:rsid w:val="006D5F9C"/>
    <w:rsid w:val="006D7CFA"/>
    <w:rsid w:val="006E0225"/>
    <w:rsid w:val="006E08FC"/>
    <w:rsid w:val="006E0B96"/>
    <w:rsid w:val="006E15A9"/>
    <w:rsid w:val="006E26BE"/>
    <w:rsid w:val="006E47B7"/>
    <w:rsid w:val="006E4897"/>
    <w:rsid w:val="006E4BAE"/>
    <w:rsid w:val="006F19E7"/>
    <w:rsid w:val="006F239B"/>
    <w:rsid w:val="006F331C"/>
    <w:rsid w:val="006F3B02"/>
    <w:rsid w:val="006F47D3"/>
    <w:rsid w:val="006F69E1"/>
    <w:rsid w:val="00703D06"/>
    <w:rsid w:val="00704589"/>
    <w:rsid w:val="007047B6"/>
    <w:rsid w:val="00704A80"/>
    <w:rsid w:val="007051DF"/>
    <w:rsid w:val="007056B1"/>
    <w:rsid w:val="00706CDF"/>
    <w:rsid w:val="00711003"/>
    <w:rsid w:val="00711060"/>
    <w:rsid w:val="007124C1"/>
    <w:rsid w:val="00715973"/>
    <w:rsid w:val="00715C5B"/>
    <w:rsid w:val="00720478"/>
    <w:rsid w:val="00720E72"/>
    <w:rsid w:val="00723176"/>
    <w:rsid w:val="00723B6E"/>
    <w:rsid w:val="00724046"/>
    <w:rsid w:val="00724B04"/>
    <w:rsid w:val="007272B9"/>
    <w:rsid w:val="00731791"/>
    <w:rsid w:val="00732A2C"/>
    <w:rsid w:val="00732B93"/>
    <w:rsid w:val="007358ED"/>
    <w:rsid w:val="007365BE"/>
    <w:rsid w:val="00736CEA"/>
    <w:rsid w:val="00737BE3"/>
    <w:rsid w:val="00740D56"/>
    <w:rsid w:val="007424CB"/>
    <w:rsid w:val="00742A6D"/>
    <w:rsid w:val="00742C10"/>
    <w:rsid w:val="007436F6"/>
    <w:rsid w:val="0074515E"/>
    <w:rsid w:val="00745AE2"/>
    <w:rsid w:val="0074634D"/>
    <w:rsid w:val="00747156"/>
    <w:rsid w:val="0074776A"/>
    <w:rsid w:val="00747CFD"/>
    <w:rsid w:val="0075040B"/>
    <w:rsid w:val="00750AA5"/>
    <w:rsid w:val="00751403"/>
    <w:rsid w:val="0075392A"/>
    <w:rsid w:val="0075543F"/>
    <w:rsid w:val="00755E43"/>
    <w:rsid w:val="0075601E"/>
    <w:rsid w:val="00756946"/>
    <w:rsid w:val="007616E2"/>
    <w:rsid w:val="0076511B"/>
    <w:rsid w:val="007652AA"/>
    <w:rsid w:val="00766092"/>
    <w:rsid w:val="007703D8"/>
    <w:rsid w:val="00772F4B"/>
    <w:rsid w:val="007739A1"/>
    <w:rsid w:val="00773DC6"/>
    <w:rsid w:val="00775B6F"/>
    <w:rsid w:val="007803CD"/>
    <w:rsid w:val="0078067A"/>
    <w:rsid w:val="00781256"/>
    <w:rsid w:val="00782211"/>
    <w:rsid w:val="0078228A"/>
    <w:rsid w:val="0078233B"/>
    <w:rsid w:val="00782ED4"/>
    <w:rsid w:val="0078381E"/>
    <w:rsid w:val="00787BFE"/>
    <w:rsid w:val="00790B13"/>
    <w:rsid w:val="00791E36"/>
    <w:rsid w:val="0079253E"/>
    <w:rsid w:val="00792BFC"/>
    <w:rsid w:val="00794162"/>
    <w:rsid w:val="007952DF"/>
    <w:rsid w:val="007964B6"/>
    <w:rsid w:val="007A01E7"/>
    <w:rsid w:val="007A1829"/>
    <w:rsid w:val="007A18CB"/>
    <w:rsid w:val="007A32ED"/>
    <w:rsid w:val="007A34E5"/>
    <w:rsid w:val="007A36B7"/>
    <w:rsid w:val="007A496C"/>
    <w:rsid w:val="007A4AB0"/>
    <w:rsid w:val="007A5F7E"/>
    <w:rsid w:val="007A60B3"/>
    <w:rsid w:val="007A790D"/>
    <w:rsid w:val="007B0592"/>
    <w:rsid w:val="007B1A49"/>
    <w:rsid w:val="007B5202"/>
    <w:rsid w:val="007B7FC0"/>
    <w:rsid w:val="007C39EB"/>
    <w:rsid w:val="007C3FFE"/>
    <w:rsid w:val="007C5523"/>
    <w:rsid w:val="007C5622"/>
    <w:rsid w:val="007D2726"/>
    <w:rsid w:val="007D2BB0"/>
    <w:rsid w:val="007D3ABD"/>
    <w:rsid w:val="007D450C"/>
    <w:rsid w:val="007D5081"/>
    <w:rsid w:val="007D553E"/>
    <w:rsid w:val="007D6B60"/>
    <w:rsid w:val="007D6F20"/>
    <w:rsid w:val="007E1580"/>
    <w:rsid w:val="007E2398"/>
    <w:rsid w:val="007E38A3"/>
    <w:rsid w:val="007E4F8F"/>
    <w:rsid w:val="007E5EBF"/>
    <w:rsid w:val="007F0B00"/>
    <w:rsid w:val="007F4BD2"/>
    <w:rsid w:val="007F4EB5"/>
    <w:rsid w:val="007F5902"/>
    <w:rsid w:val="00800430"/>
    <w:rsid w:val="00800A20"/>
    <w:rsid w:val="00801E8B"/>
    <w:rsid w:val="008059B0"/>
    <w:rsid w:val="00805C6A"/>
    <w:rsid w:val="008061B9"/>
    <w:rsid w:val="00807322"/>
    <w:rsid w:val="00807BCD"/>
    <w:rsid w:val="008111AD"/>
    <w:rsid w:val="008114D3"/>
    <w:rsid w:val="00811C47"/>
    <w:rsid w:val="00813066"/>
    <w:rsid w:val="00814145"/>
    <w:rsid w:val="008165E6"/>
    <w:rsid w:val="00817848"/>
    <w:rsid w:val="008216F9"/>
    <w:rsid w:val="0082206A"/>
    <w:rsid w:val="008221E7"/>
    <w:rsid w:val="00823193"/>
    <w:rsid w:val="0082444F"/>
    <w:rsid w:val="008248E2"/>
    <w:rsid w:val="00825281"/>
    <w:rsid w:val="008261B1"/>
    <w:rsid w:val="0083019A"/>
    <w:rsid w:val="00832B4E"/>
    <w:rsid w:val="00832D03"/>
    <w:rsid w:val="00833E2F"/>
    <w:rsid w:val="00834197"/>
    <w:rsid w:val="008373CB"/>
    <w:rsid w:val="0084059C"/>
    <w:rsid w:val="008414DE"/>
    <w:rsid w:val="008445AA"/>
    <w:rsid w:val="00844B80"/>
    <w:rsid w:val="0085027F"/>
    <w:rsid w:val="008514FE"/>
    <w:rsid w:val="008533D1"/>
    <w:rsid w:val="00853C1E"/>
    <w:rsid w:val="00854266"/>
    <w:rsid w:val="00854759"/>
    <w:rsid w:val="00860096"/>
    <w:rsid w:val="008603BF"/>
    <w:rsid w:val="00862A75"/>
    <w:rsid w:val="00866424"/>
    <w:rsid w:val="008670A8"/>
    <w:rsid w:val="00870B97"/>
    <w:rsid w:val="00871513"/>
    <w:rsid w:val="00872A05"/>
    <w:rsid w:val="00872BDB"/>
    <w:rsid w:val="008738A7"/>
    <w:rsid w:val="00873EDE"/>
    <w:rsid w:val="00874D2F"/>
    <w:rsid w:val="00876EE7"/>
    <w:rsid w:val="00876F5F"/>
    <w:rsid w:val="00880083"/>
    <w:rsid w:val="008810B3"/>
    <w:rsid w:val="008819AC"/>
    <w:rsid w:val="00885F91"/>
    <w:rsid w:val="0088654F"/>
    <w:rsid w:val="00887EB3"/>
    <w:rsid w:val="008907BD"/>
    <w:rsid w:val="00891DFC"/>
    <w:rsid w:val="00892C6C"/>
    <w:rsid w:val="0089475A"/>
    <w:rsid w:val="008A3606"/>
    <w:rsid w:val="008A6B51"/>
    <w:rsid w:val="008B03F6"/>
    <w:rsid w:val="008B1A5C"/>
    <w:rsid w:val="008B2790"/>
    <w:rsid w:val="008B4E41"/>
    <w:rsid w:val="008B7E1B"/>
    <w:rsid w:val="008C099F"/>
    <w:rsid w:val="008C15F2"/>
    <w:rsid w:val="008C17C1"/>
    <w:rsid w:val="008D07AD"/>
    <w:rsid w:val="008D25BE"/>
    <w:rsid w:val="008E29BC"/>
    <w:rsid w:val="008E2BE2"/>
    <w:rsid w:val="008E4ECD"/>
    <w:rsid w:val="008E61E0"/>
    <w:rsid w:val="008F0567"/>
    <w:rsid w:val="008F1009"/>
    <w:rsid w:val="008F19B7"/>
    <w:rsid w:val="008F1DD1"/>
    <w:rsid w:val="008F3699"/>
    <w:rsid w:val="008F3748"/>
    <w:rsid w:val="008F7695"/>
    <w:rsid w:val="008F7BDA"/>
    <w:rsid w:val="009008D8"/>
    <w:rsid w:val="0090189F"/>
    <w:rsid w:val="00903527"/>
    <w:rsid w:val="00911E22"/>
    <w:rsid w:val="00912C05"/>
    <w:rsid w:val="009144BA"/>
    <w:rsid w:val="00914B98"/>
    <w:rsid w:val="00914CA8"/>
    <w:rsid w:val="009175BA"/>
    <w:rsid w:val="00917DAC"/>
    <w:rsid w:val="009207D0"/>
    <w:rsid w:val="00922697"/>
    <w:rsid w:val="0092486B"/>
    <w:rsid w:val="00924F85"/>
    <w:rsid w:val="0092572B"/>
    <w:rsid w:val="009309C7"/>
    <w:rsid w:val="00931C92"/>
    <w:rsid w:val="00933A84"/>
    <w:rsid w:val="00934606"/>
    <w:rsid w:val="00934C44"/>
    <w:rsid w:val="0093506C"/>
    <w:rsid w:val="00935D91"/>
    <w:rsid w:val="009361B4"/>
    <w:rsid w:val="009371FA"/>
    <w:rsid w:val="009413B1"/>
    <w:rsid w:val="0094254C"/>
    <w:rsid w:val="009507D7"/>
    <w:rsid w:val="009527DA"/>
    <w:rsid w:val="00953683"/>
    <w:rsid w:val="0095437F"/>
    <w:rsid w:val="00964365"/>
    <w:rsid w:val="00964A88"/>
    <w:rsid w:val="00967EB3"/>
    <w:rsid w:val="00971EE2"/>
    <w:rsid w:val="0097281B"/>
    <w:rsid w:val="0097665A"/>
    <w:rsid w:val="009779AF"/>
    <w:rsid w:val="00982096"/>
    <w:rsid w:val="00984BAF"/>
    <w:rsid w:val="00985C94"/>
    <w:rsid w:val="00986112"/>
    <w:rsid w:val="00990ECF"/>
    <w:rsid w:val="0099553B"/>
    <w:rsid w:val="00996232"/>
    <w:rsid w:val="009A15B4"/>
    <w:rsid w:val="009A2751"/>
    <w:rsid w:val="009A283A"/>
    <w:rsid w:val="009A28C6"/>
    <w:rsid w:val="009A332C"/>
    <w:rsid w:val="009A7692"/>
    <w:rsid w:val="009B0AD5"/>
    <w:rsid w:val="009B1FE6"/>
    <w:rsid w:val="009B2FCA"/>
    <w:rsid w:val="009B6AD6"/>
    <w:rsid w:val="009C2C56"/>
    <w:rsid w:val="009D0FC7"/>
    <w:rsid w:val="009D22ED"/>
    <w:rsid w:val="009D3AA4"/>
    <w:rsid w:val="009D3C16"/>
    <w:rsid w:val="009D55EE"/>
    <w:rsid w:val="009E6025"/>
    <w:rsid w:val="009E7118"/>
    <w:rsid w:val="009F1B59"/>
    <w:rsid w:val="009F2659"/>
    <w:rsid w:val="009F3AFB"/>
    <w:rsid w:val="009F48E3"/>
    <w:rsid w:val="009F79E7"/>
    <w:rsid w:val="00A00E0D"/>
    <w:rsid w:val="00A014D1"/>
    <w:rsid w:val="00A040EC"/>
    <w:rsid w:val="00A045B2"/>
    <w:rsid w:val="00A05982"/>
    <w:rsid w:val="00A064EF"/>
    <w:rsid w:val="00A07D1E"/>
    <w:rsid w:val="00A10062"/>
    <w:rsid w:val="00A107FF"/>
    <w:rsid w:val="00A10894"/>
    <w:rsid w:val="00A148BE"/>
    <w:rsid w:val="00A14ACD"/>
    <w:rsid w:val="00A20181"/>
    <w:rsid w:val="00A20C73"/>
    <w:rsid w:val="00A23E13"/>
    <w:rsid w:val="00A25118"/>
    <w:rsid w:val="00A30AD8"/>
    <w:rsid w:val="00A32225"/>
    <w:rsid w:val="00A331E8"/>
    <w:rsid w:val="00A3340E"/>
    <w:rsid w:val="00A33E43"/>
    <w:rsid w:val="00A352DB"/>
    <w:rsid w:val="00A359F4"/>
    <w:rsid w:val="00A35A46"/>
    <w:rsid w:val="00A360FA"/>
    <w:rsid w:val="00A36840"/>
    <w:rsid w:val="00A376A0"/>
    <w:rsid w:val="00A37A71"/>
    <w:rsid w:val="00A41B8B"/>
    <w:rsid w:val="00A4207A"/>
    <w:rsid w:val="00A423D9"/>
    <w:rsid w:val="00A42BEC"/>
    <w:rsid w:val="00A430B8"/>
    <w:rsid w:val="00A47B11"/>
    <w:rsid w:val="00A535FD"/>
    <w:rsid w:val="00A54C27"/>
    <w:rsid w:val="00A5751B"/>
    <w:rsid w:val="00A635F8"/>
    <w:rsid w:val="00A63701"/>
    <w:rsid w:val="00A70861"/>
    <w:rsid w:val="00A714CD"/>
    <w:rsid w:val="00A80C37"/>
    <w:rsid w:val="00A815E3"/>
    <w:rsid w:val="00A81D8E"/>
    <w:rsid w:val="00A83B5C"/>
    <w:rsid w:val="00A8477D"/>
    <w:rsid w:val="00A8691C"/>
    <w:rsid w:val="00A90BDA"/>
    <w:rsid w:val="00A92BE4"/>
    <w:rsid w:val="00A93EF3"/>
    <w:rsid w:val="00A94483"/>
    <w:rsid w:val="00A94F3B"/>
    <w:rsid w:val="00A95474"/>
    <w:rsid w:val="00A97968"/>
    <w:rsid w:val="00AA03C1"/>
    <w:rsid w:val="00AA0DA0"/>
    <w:rsid w:val="00AA33E5"/>
    <w:rsid w:val="00AA4561"/>
    <w:rsid w:val="00AA4C14"/>
    <w:rsid w:val="00AA526B"/>
    <w:rsid w:val="00AA5D3A"/>
    <w:rsid w:val="00AA7AE2"/>
    <w:rsid w:val="00AA7F10"/>
    <w:rsid w:val="00AB04B0"/>
    <w:rsid w:val="00AB3896"/>
    <w:rsid w:val="00AC0BC3"/>
    <w:rsid w:val="00AC2C75"/>
    <w:rsid w:val="00AC3ABD"/>
    <w:rsid w:val="00AC45C1"/>
    <w:rsid w:val="00AC4EAC"/>
    <w:rsid w:val="00AC76FB"/>
    <w:rsid w:val="00AD060C"/>
    <w:rsid w:val="00AE1830"/>
    <w:rsid w:val="00AE1CB9"/>
    <w:rsid w:val="00AE322E"/>
    <w:rsid w:val="00AE36A4"/>
    <w:rsid w:val="00AE4D89"/>
    <w:rsid w:val="00AE77C1"/>
    <w:rsid w:val="00AE7D06"/>
    <w:rsid w:val="00AE7DB2"/>
    <w:rsid w:val="00AE7DB7"/>
    <w:rsid w:val="00AF04E2"/>
    <w:rsid w:val="00AF2ADA"/>
    <w:rsid w:val="00AF2EB7"/>
    <w:rsid w:val="00AF794B"/>
    <w:rsid w:val="00B00CDA"/>
    <w:rsid w:val="00B00CFA"/>
    <w:rsid w:val="00B0402F"/>
    <w:rsid w:val="00B04500"/>
    <w:rsid w:val="00B04C76"/>
    <w:rsid w:val="00B05E4E"/>
    <w:rsid w:val="00B06353"/>
    <w:rsid w:val="00B0639C"/>
    <w:rsid w:val="00B07304"/>
    <w:rsid w:val="00B1056B"/>
    <w:rsid w:val="00B11DB7"/>
    <w:rsid w:val="00B15839"/>
    <w:rsid w:val="00B15AAB"/>
    <w:rsid w:val="00B1659A"/>
    <w:rsid w:val="00B17BB0"/>
    <w:rsid w:val="00B20D30"/>
    <w:rsid w:val="00B2219F"/>
    <w:rsid w:val="00B2272F"/>
    <w:rsid w:val="00B25713"/>
    <w:rsid w:val="00B30588"/>
    <w:rsid w:val="00B32B9B"/>
    <w:rsid w:val="00B32D4B"/>
    <w:rsid w:val="00B330AA"/>
    <w:rsid w:val="00B33A90"/>
    <w:rsid w:val="00B34FDB"/>
    <w:rsid w:val="00B3644E"/>
    <w:rsid w:val="00B40EE5"/>
    <w:rsid w:val="00B4124B"/>
    <w:rsid w:val="00B41578"/>
    <w:rsid w:val="00B415AF"/>
    <w:rsid w:val="00B42009"/>
    <w:rsid w:val="00B45A96"/>
    <w:rsid w:val="00B46D57"/>
    <w:rsid w:val="00B527D1"/>
    <w:rsid w:val="00B530DD"/>
    <w:rsid w:val="00B5704E"/>
    <w:rsid w:val="00B609B1"/>
    <w:rsid w:val="00B62342"/>
    <w:rsid w:val="00B628B2"/>
    <w:rsid w:val="00B62BFD"/>
    <w:rsid w:val="00B639CF"/>
    <w:rsid w:val="00B65603"/>
    <w:rsid w:val="00B65CBE"/>
    <w:rsid w:val="00B65D99"/>
    <w:rsid w:val="00B66238"/>
    <w:rsid w:val="00B72E33"/>
    <w:rsid w:val="00B7550B"/>
    <w:rsid w:val="00B75C8B"/>
    <w:rsid w:val="00B80828"/>
    <w:rsid w:val="00B8385F"/>
    <w:rsid w:val="00B8483F"/>
    <w:rsid w:val="00B876CD"/>
    <w:rsid w:val="00B9006F"/>
    <w:rsid w:val="00B91716"/>
    <w:rsid w:val="00B9446E"/>
    <w:rsid w:val="00B94D54"/>
    <w:rsid w:val="00B96BD0"/>
    <w:rsid w:val="00B96D19"/>
    <w:rsid w:val="00BA10D5"/>
    <w:rsid w:val="00BA174C"/>
    <w:rsid w:val="00BB177B"/>
    <w:rsid w:val="00BB338F"/>
    <w:rsid w:val="00BB3E17"/>
    <w:rsid w:val="00BB55EB"/>
    <w:rsid w:val="00BB5BDD"/>
    <w:rsid w:val="00BB5E18"/>
    <w:rsid w:val="00BB6E04"/>
    <w:rsid w:val="00BB7770"/>
    <w:rsid w:val="00BC1093"/>
    <w:rsid w:val="00BC156B"/>
    <w:rsid w:val="00BC2004"/>
    <w:rsid w:val="00BC2026"/>
    <w:rsid w:val="00BC2D14"/>
    <w:rsid w:val="00BC4627"/>
    <w:rsid w:val="00BC4FE9"/>
    <w:rsid w:val="00BC54DE"/>
    <w:rsid w:val="00BC5CCB"/>
    <w:rsid w:val="00BC653D"/>
    <w:rsid w:val="00BC7274"/>
    <w:rsid w:val="00BD0595"/>
    <w:rsid w:val="00BD2DD2"/>
    <w:rsid w:val="00BD5657"/>
    <w:rsid w:val="00BD7B0D"/>
    <w:rsid w:val="00BE1435"/>
    <w:rsid w:val="00BE23AE"/>
    <w:rsid w:val="00BE24B8"/>
    <w:rsid w:val="00BE3BAD"/>
    <w:rsid w:val="00BE42EF"/>
    <w:rsid w:val="00BE71AA"/>
    <w:rsid w:val="00BF079A"/>
    <w:rsid w:val="00BF0D6A"/>
    <w:rsid w:val="00BF1495"/>
    <w:rsid w:val="00BF366E"/>
    <w:rsid w:val="00BF4AB4"/>
    <w:rsid w:val="00C0155C"/>
    <w:rsid w:val="00C04644"/>
    <w:rsid w:val="00C04ED1"/>
    <w:rsid w:val="00C05352"/>
    <w:rsid w:val="00C072EF"/>
    <w:rsid w:val="00C118EC"/>
    <w:rsid w:val="00C12B87"/>
    <w:rsid w:val="00C15145"/>
    <w:rsid w:val="00C1542D"/>
    <w:rsid w:val="00C156D9"/>
    <w:rsid w:val="00C167E3"/>
    <w:rsid w:val="00C16E5E"/>
    <w:rsid w:val="00C173A0"/>
    <w:rsid w:val="00C21576"/>
    <w:rsid w:val="00C216BD"/>
    <w:rsid w:val="00C226AB"/>
    <w:rsid w:val="00C22F8B"/>
    <w:rsid w:val="00C242F8"/>
    <w:rsid w:val="00C2530B"/>
    <w:rsid w:val="00C259A1"/>
    <w:rsid w:val="00C307EA"/>
    <w:rsid w:val="00C31F2A"/>
    <w:rsid w:val="00C333BE"/>
    <w:rsid w:val="00C338E5"/>
    <w:rsid w:val="00C34615"/>
    <w:rsid w:val="00C35142"/>
    <w:rsid w:val="00C353E3"/>
    <w:rsid w:val="00C3611D"/>
    <w:rsid w:val="00C36394"/>
    <w:rsid w:val="00C36726"/>
    <w:rsid w:val="00C36ED5"/>
    <w:rsid w:val="00C40365"/>
    <w:rsid w:val="00C40712"/>
    <w:rsid w:val="00C42A45"/>
    <w:rsid w:val="00C434D5"/>
    <w:rsid w:val="00C4588B"/>
    <w:rsid w:val="00C45A9A"/>
    <w:rsid w:val="00C52067"/>
    <w:rsid w:val="00C5328D"/>
    <w:rsid w:val="00C5382D"/>
    <w:rsid w:val="00C53D4F"/>
    <w:rsid w:val="00C60FE9"/>
    <w:rsid w:val="00C64874"/>
    <w:rsid w:val="00C65D09"/>
    <w:rsid w:val="00C666D4"/>
    <w:rsid w:val="00C708DF"/>
    <w:rsid w:val="00C73AE0"/>
    <w:rsid w:val="00C7415E"/>
    <w:rsid w:val="00C75BC1"/>
    <w:rsid w:val="00C76F73"/>
    <w:rsid w:val="00C77E4F"/>
    <w:rsid w:val="00C81431"/>
    <w:rsid w:val="00C81590"/>
    <w:rsid w:val="00C82290"/>
    <w:rsid w:val="00C82396"/>
    <w:rsid w:val="00C825DD"/>
    <w:rsid w:val="00C86187"/>
    <w:rsid w:val="00C87795"/>
    <w:rsid w:val="00C91D47"/>
    <w:rsid w:val="00C93388"/>
    <w:rsid w:val="00C93D61"/>
    <w:rsid w:val="00C93DB9"/>
    <w:rsid w:val="00C93F90"/>
    <w:rsid w:val="00C9565E"/>
    <w:rsid w:val="00CA332B"/>
    <w:rsid w:val="00CA36C4"/>
    <w:rsid w:val="00CA40E0"/>
    <w:rsid w:val="00CA50CB"/>
    <w:rsid w:val="00CA7603"/>
    <w:rsid w:val="00CB2856"/>
    <w:rsid w:val="00CB311D"/>
    <w:rsid w:val="00CB6585"/>
    <w:rsid w:val="00CC1D60"/>
    <w:rsid w:val="00CC3298"/>
    <w:rsid w:val="00CC5E6B"/>
    <w:rsid w:val="00CC6818"/>
    <w:rsid w:val="00CC7E73"/>
    <w:rsid w:val="00CC7EFC"/>
    <w:rsid w:val="00CD0270"/>
    <w:rsid w:val="00CD4121"/>
    <w:rsid w:val="00CD6091"/>
    <w:rsid w:val="00CD6161"/>
    <w:rsid w:val="00CE10ED"/>
    <w:rsid w:val="00CE131D"/>
    <w:rsid w:val="00CE21D2"/>
    <w:rsid w:val="00CE2929"/>
    <w:rsid w:val="00CE3E99"/>
    <w:rsid w:val="00CE52BE"/>
    <w:rsid w:val="00CE6608"/>
    <w:rsid w:val="00CF6974"/>
    <w:rsid w:val="00D004BE"/>
    <w:rsid w:val="00D00A49"/>
    <w:rsid w:val="00D00D44"/>
    <w:rsid w:val="00D0153B"/>
    <w:rsid w:val="00D03372"/>
    <w:rsid w:val="00D03784"/>
    <w:rsid w:val="00D03DF1"/>
    <w:rsid w:val="00D04428"/>
    <w:rsid w:val="00D049D1"/>
    <w:rsid w:val="00D04BFB"/>
    <w:rsid w:val="00D04EA4"/>
    <w:rsid w:val="00D057D0"/>
    <w:rsid w:val="00D058CE"/>
    <w:rsid w:val="00D05BF0"/>
    <w:rsid w:val="00D05F41"/>
    <w:rsid w:val="00D06345"/>
    <w:rsid w:val="00D07E2F"/>
    <w:rsid w:val="00D117F9"/>
    <w:rsid w:val="00D11A5F"/>
    <w:rsid w:val="00D133AF"/>
    <w:rsid w:val="00D14008"/>
    <w:rsid w:val="00D147D7"/>
    <w:rsid w:val="00D166A4"/>
    <w:rsid w:val="00D17B09"/>
    <w:rsid w:val="00D227CD"/>
    <w:rsid w:val="00D2374E"/>
    <w:rsid w:val="00D23BD4"/>
    <w:rsid w:val="00D24AFB"/>
    <w:rsid w:val="00D24BE6"/>
    <w:rsid w:val="00D25330"/>
    <w:rsid w:val="00D25AC4"/>
    <w:rsid w:val="00D26490"/>
    <w:rsid w:val="00D26E56"/>
    <w:rsid w:val="00D27BE9"/>
    <w:rsid w:val="00D27F31"/>
    <w:rsid w:val="00D31DD7"/>
    <w:rsid w:val="00D32F63"/>
    <w:rsid w:val="00D35E42"/>
    <w:rsid w:val="00D3619A"/>
    <w:rsid w:val="00D428F1"/>
    <w:rsid w:val="00D44055"/>
    <w:rsid w:val="00D44F11"/>
    <w:rsid w:val="00D46510"/>
    <w:rsid w:val="00D46675"/>
    <w:rsid w:val="00D507B1"/>
    <w:rsid w:val="00D56A3C"/>
    <w:rsid w:val="00D5766C"/>
    <w:rsid w:val="00D603E3"/>
    <w:rsid w:val="00D6226B"/>
    <w:rsid w:val="00D644B7"/>
    <w:rsid w:val="00D649DB"/>
    <w:rsid w:val="00D651DC"/>
    <w:rsid w:val="00D66682"/>
    <w:rsid w:val="00D66AEC"/>
    <w:rsid w:val="00D70973"/>
    <w:rsid w:val="00D73225"/>
    <w:rsid w:val="00D73669"/>
    <w:rsid w:val="00D744D3"/>
    <w:rsid w:val="00D74F0B"/>
    <w:rsid w:val="00D7511C"/>
    <w:rsid w:val="00D75A7B"/>
    <w:rsid w:val="00D76B85"/>
    <w:rsid w:val="00D76CBE"/>
    <w:rsid w:val="00D76DDC"/>
    <w:rsid w:val="00D77102"/>
    <w:rsid w:val="00D77DDE"/>
    <w:rsid w:val="00D77E96"/>
    <w:rsid w:val="00D82161"/>
    <w:rsid w:val="00D84143"/>
    <w:rsid w:val="00D84D41"/>
    <w:rsid w:val="00D84F4B"/>
    <w:rsid w:val="00D868D6"/>
    <w:rsid w:val="00D8762A"/>
    <w:rsid w:val="00D87D72"/>
    <w:rsid w:val="00D90105"/>
    <w:rsid w:val="00D90C4C"/>
    <w:rsid w:val="00D90E50"/>
    <w:rsid w:val="00D92E8C"/>
    <w:rsid w:val="00D94D9C"/>
    <w:rsid w:val="00D95A4F"/>
    <w:rsid w:val="00D9608D"/>
    <w:rsid w:val="00DA1EAA"/>
    <w:rsid w:val="00DA3AE1"/>
    <w:rsid w:val="00DA4F44"/>
    <w:rsid w:val="00DA63E8"/>
    <w:rsid w:val="00DB16CF"/>
    <w:rsid w:val="00DB443A"/>
    <w:rsid w:val="00DB584F"/>
    <w:rsid w:val="00DB7DA6"/>
    <w:rsid w:val="00DC082A"/>
    <w:rsid w:val="00DC299F"/>
    <w:rsid w:val="00DC32F8"/>
    <w:rsid w:val="00DC51D9"/>
    <w:rsid w:val="00DD109D"/>
    <w:rsid w:val="00DD2D6E"/>
    <w:rsid w:val="00DD3DDD"/>
    <w:rsid w:val="00DD4B9B"/>
    <w:rsid w:val="00DD67FF"/>
    <w:rsid w:val="00DE08C6"/>
    <w:rsid w:val="00DE1DF8"/>
    <w:rsid w:val="00DE52BF"/>
    <w:rsid w:val="00DE5DD9"/>
    <w:rsid w:val="00DE6A07"/>
    <w:rsid w:val="00DE7870"/>
    <w:rsid w:val="00DF0913"/>
    <w:rsid w:val="00DF1ACF"/>
    <w:rsid w:val="00DF2320"/>
    <w:rsid w:val="00DF2D9B"/>
    <w:rsid w:val="00DF3663"/>
    <w:rsid w:val="00DF45A4"/>
    <w:rsid w:val="00DF563B"/>
    <w:rsid w:val="00E02A7B"/>
    <w:rsid w:val="00E030D8"/>
    <w:rsid w:val="00E03410"/>
    <w:rsid w:val="00E0627B"/>
    <w:rsid w:val="00E0788E"/>
    <w:rsid w:val="00E12AAC"/>
    <w:rsid w:val="00E12BB0"/>
    <w:rsid w:val="00E1335E"/>
    <w:rsid w:val="00E13F53"/>
    <w:rsid w:val="00E140C7"/>
    <w:rsid w:val="00E14B29"/>
    <w:rsid w:val="00E1512C"/>
    <w:rsid w:val="00E2054D"/>
    <w:rsid w:val="00E22246"/>
    <w:rsid w:val="00E22ABD"/>
    <w:rsid w:val="00E24584"/>
    <w:rsid w:val="00E26762"/>
    <w:rsid w:val="00E27508"/>
    <w:rsid w:val="00E27535"/>
    <w:rsid w:val="00E31382"/>
    <w:rsid w:val="00E32369"/>
    <w:rsid w:val="00E33578"/>
    <w:rsid w:val="00E33913"/>
    <w:rsid w:val="00E33B77"/>
    <w:rsid w:val="00E34D31"/>
    <w:rsid w:val="00E41BEA"/>
    <w:rsid w:val="00E42532"/>
    <w:rsid w:val="00E432F2"/>
    <w:rsid w:val="00E44409"/>
    <w:rsid w:val="00E45433"/>
    <w:rsid w:val="00E46129"/>
    <w:rsid w:val="00E46F6C"/>
    <w:rsid w:val="00E51701"/>
    <w:rsid w:val="00E52434"/>
    <w:rsid w:val="00E532EA"/>
    <w:rsid w:val="00E54BBA"/>
    <w:rsid w:val="00E566B0"/>
    <w:rsid w:val="00E56F95"/>
    <w:rsid w:val="00E5732C"/>
    <w:rsid w:val="00E57C18"/>
    <w:rsid w:val="00E60E9E"/>
    <w:rsid w:val="00E63C41"/>
    <w:rsid w:val="00E64368"/>
    <w:rsid w:val="00E65B6C"/>
    <w:rsid w:val="00E67A9D"/>
    <w:rsid w:val="00E70CB0"/>
    <w:rsid w:val="00E71BE0"/>
    <w:rsid w:val="00E7336C"/>
    <w:rsid w:val="00E748B2"/>
    <w:rsid w:val="00E7660F"/>
    <w:rsid w:val="00E77A28"/>
    <w:rsid w:val="00E80DE2"/>
    <w:rsid w:val="00E838BF"/>
    <w:rsid w:val="00E83E03"/>
    <w:rsid w:val="00E879BE"/>
    <w:rsid w:val="00E900E3"/>
    <w:rsid w:val="00E913C2"/>
    <w:rsid w:val="00E92A50"/>
    <w:rsid w:val="00E930C5"/>
    <w:rsid w:val="00E95FFF"/>
    <w:rsid w:val="00EA520D"/>
    <w:rsid w:val="00EA690C"/>
    <w:rsid w:val="00EB08DA"/>
    <w:rsid w:val="00EB0F40"/>
    <w:rsid w:val="00EB2550"/>
    <w:rsid w:val="00EB2D35"/>
    <w:rsid w:val="00EB30DC"/>
    <w:rsid w:val="00EB3D21"/>
    <w:rsid w:val="00EB4CF3"/>
    <w:rsid w:val="00EB6A3F"/>
    <w:rsid w:val="00EB7EF9"/>
    <w:rsid w:val="00EC1413"/>
    <w:rsid w:val="00EC16A1"/>
    <w:rsid w:val="00EC21A9"/>
    <w:rsid w:val="00EC24CF"/>
    <w:rsid w:val="00EC7AAE"/>
    <w:rsid w:val="00ED114E"/>
    <w:rsid w:val="00ED1527"/>
    <w:rsid w:val="00ED16BE"/>
    <w:rsid w:val="00ED3471"/>
    <w:rsid w:val="00ED3A3E"/>
    <w:rsid w:val="00ED75E2"/>
    <w:rsid w:val="00EE0CC6"/>
    <w:rsid w:val="00EE2CF3"/>
    <w:rsid w:val="00EE324A"/>
    <w:rsid w:val="00EE7B56"/>
    <w:rsid w:val="00EF0044"/>
    <w:rsid w:val="00EF147F"/>
    <w:rsid w:val="00EF2045"/>
    <w:rsid w:val="00EF7C44"/>
    <w:rsid w:val="00F007BC"/>
    <w:rsid w:val="00F008B4"/>
    <w:rsid w:val="00F02660"/>
    <w:rsid w:val="00F02BA5"/>
    <w:rsid w:val="00F03B53"/>
    <w:rsid w:val="00F03C56"/>
    <w:rsid w:val="00F03ED6"/>
    <w:rsid w:val="00F04812"/>
    <w:rsid w:val="00F04F8A"/>
    <w:rsid w:val="00F113DB"/>
    <w:rsid w:val="00F1178C"/>
    <w:rsid w:val="00F13BA9"/>
    <w:rsid w:val="00F14BB4"/>
    <w:rsid w:val="00F153E9"/>
    <w:rsid w:val="00F1706D"/>
    <w:rsid w:val="00F2045E"/>
    <w:rsid w:val="00F20473"/>
    <w:rsid w:val="00F204BE"/>
    <w:rsid w:val="00F22BD1"/>
    <w:rsid w:val="00F23E5A"/>
    <w:rsid w:val="00F24262"/>
    <w:rsid w:val="00F27ACF"/>
    <w:rsid w:val="00F30DF3"/>
    <w:rsid w:val="00F31599"/>
    <w:rsid w:val="00F32952"/>
    <w:rsid w:val="00F378FC"/>
    <w:rsid w:val="00F37A60"/>
    <w:rsid w:val="00F4240F"/>
    <w:rsid w:val="00F44474"/>
    <w:rsid w:val="00F448A6"/>
    <w:rsid w:val="00F45A09"/>
    <w:rsid w:val="00F45BBD"/>
    <w:rsid w:val="00F5249A"/>
    <w:rsid w:val="00F54C7A"/>
    <w:rsid w:val="00F555CB"/>
    <w:rsid w:val="00F574C9"/>
    <w:rsid w:val="00F6008F"/>
    <w:rsid w:val="00F60E83"/>
    <w:rsid w:val="00F62D9E"/>
    <w:rsid w:val="00F62EBF"/>
    <w:rsid w:val="00F66121"/>
    <w:rsid w:val="00F66B87"/>
    <w:rsid w:val="00F67DF2"/>
    <w:rsid w:val="00F751FC"/>
    <w:rsid w:val="00F75510"/>
    <w:rsid w:val="00F76525"/>
    <w:rsid w:val="00F828F9"/>
    <w:rsid w:val="00F82E3F"/>
    <w:rsid w:val="00F858DE"/>
    <w:rsid w:val="00F861E8"/>
    <w:rsid w:val="00F86FAE"/>
    <w:rsid w:val="00F911E6"/>
    <w:rsid w:val="00F913E5"/>
    <w:rsid w:val="00F94DFB"/>
    <w:rsid w:val="00F9525F"/>
    <w:rsid w:val="00F95873"/>
    <w:rsid w:val="00F9682B"/>
    <w:rsid w:val="00F973C1"/>
    <w:rsid w:val="00FA130F"/>
    <w:rsid w:val="00FA15CE"/>
    <w:rsid w:val="00FA2FD1"/>
    <w:rsid w:val="00FA31B9"/>
    <w:rsid w:val="00FA449C"/>
    <w:rsid w:val="00FA5492"/>
    <w:rsid w:val="00FA57D3"/>
    <w:rsid w:val="00FA74B2"/>
    <w:rsid w:val="00FB04F9"/>
    <w:rsid w:val="00FB06CB"/>
    <w:rsid w:val="00FB0846"/>
    <w:rsid w:val="00FB1BB2"/>
    <w:rsid w:val="00FB38DE"/>
    <w:rsid w:val="00FB46A5"/>
    <w:rsid w:val="00FB4D62"/>
    <w:rsid w:val="00FB6763"/>
    <w:rsid w:val="00FB77CE"/>
    <w:rsid w:val="00FC0B52"/>
    <w:rsid w:val="00FC23FB"/>
    <w:rsid w:val="00FC2E67"/>
    <w:rsid w:val="00FC3642"/>
    <w:rsid w:val="00FC4496"/>
    <w:rsid w:val="00FC537B"/>
    <w:rsid w:val="00FC66EC"/>
    <w:rsid w:val="00FC77DE"/>
    <w:rsid w:val="00FD0A73"/>
    <w:rsid w:val="00FD3D8E"/>
    <w:rsid w:val="00FD578B"/>
    <w:rsid w:val="00FE0ABE"/>
    <w:rsid w:val="00FE0EB6"/>
    <w:rsid w:val="00FE17DA"/>
    <w:rsid w:val="00FE42C9"/>
    <w:rsid w:val="00FE55B6"/>
    <w:rsid w:val="00FE73ED"/>
    <w:rsid w:val="00FF2328"/>
    <w:rsid w:val="00FF2764"/>
    <w:rsid w:val="00FF320E"/>
    <w:rsid w:val="00FF3F6E"/>
    <w:rsid w:val="00FF45F9"/>
    <w:rsid w:val="00FF4FB0"/>
    <w:rsid w:val="00FF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47443"/>
  <w15:chartTrackingRefBased/>
  <w15:docId w15:val="{86BD4BD2-7418-A143-81E8-E9C2AF52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F38"/>
    <w:rPr>
      <w:rFonts w:ascii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000"/>
    <w:pPr>
      <w:keepNext/>
      <w:keepLines/>
      <w:numPr>
        <w:numId w:val="26"/>
      </w:numPr>
      <w:spacing w:before="480" w:after="240"/>
      <w:outlineLvl w:val="0"/>
    </w:pPr>
    <w:rPr>
      <w:rFonts w:eastAsiaTheme="majorEastAsia" w:cstheme="majorBidi"/>
      <w:color w:val="153D63" w:themeColor="text2" w:themeTint="E6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228F"/>
    <w:pPr>
      <w:keepNext/>
      <w:keepLines/>
      <w:numPr>
        <w:ilvl w:val="1"/>
        <w:numId w:val="26"/>
      </w:numPr>
      <w:spacing w:before="160" w:after="80" w:line="360" w:lineRule="auto"/>
      <w:ind w:left="567"/>
      <w:outlineLvl w:val="1"/>
    </w:pPr>
    <w:rPr>
      <w:rFonts w:ascii="Calibri" w:eastAsiaTheme="majorEastAsia" w:hAnsi="Calibri" w:cs="Calibri"/>
      <w:b/>
      <w:bCs/>
      <w:color w:val="0E2841" w:themeColor="text2"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53E9"/>
    <w:pPr>
      <w:keepNext/>
      <w:keepLines/>
      <w:numPr>
        <w:ilvl w:val="2"/>
        <w:numId w:val="26"/>
      </w:numP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3E9"/>
    <w:pPr>
      <w:keepNext/>
      <w:keepLines/>
      <w:numPr>
        <w:ilvl w:val="3"/>
        <w:numId w:val="26"/>
      </w:numP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3E9"/>
    <w:pPr>
      <w:keepNext/>
      <w:keepLines/>
      <w:numPr>
        <w:ilvl w:val="4"/>
        <w:numId w:val="26"/>
      </w:numP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3E9"/>
    <w:pPr>
      <w:keepNext/>
      <w:keepLines/>
      <w:numPr>
        <w:ilvl w:val="5"/>
        <w:numId w:val="26"/>
      </w:numP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3E9"/>
    <w:pPr>
      <w:keepNext/>
      <w:keepLines/>
      <w:numPr>
        <w:ilvl w:val="6"/>
        <w:numId w:val="26"/>
      </w:numP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3E9"/>
    <w:pPr>
      <w:keepNext/>
      <w:keepLines/>
      <w:numPr>
        <w:ilvl w:val="7"/>
        <w:numId w:val="26"/>
      </w:numP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3E9"/>
    <w:pPr>
      <w:keepNext/>
      <w:keepLines/>
      <w:numPr>
        <w:ilvl w:val="8"/>
        <w:numId w:val="26"/>
      </w:numPr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000"/>
    <w:rPr>
      <w:rFonts w:ascii="Calibri" w:eastAsiaTheme="majorEastAsia" w:hAnsi="Calibri" w:cstheme="majorBidi"/>
      <w:color w:val="153D63" w:themeColor="text2" w:themeTint="E6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228F"/>
    <w:rPr>
      <w:rFonts w:ascii="Calibri" w:eastAsiaTheme="majorEastAsia" w:hAnsi="Calibri" w:cs="Calibri"/>
      <w:b/>
      <w:bCs/>
      <w:color w:val="0E2841" w:themeColor="text2"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153E9"/>
    <w:rPr>
      <w:rFonts w:eastAsiaTheme="majorEastAsia" w:cstheme="majorBidi"/>
      <w:color w:val="0F4761" w:themeColor="accent1" w:themeShade="BF"/>
      <w:sz w:val="28"/>
      <w:szCs w:val="28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3E9"/>
    <w:rPr>
      <w:rFonts w:eastAsiaTheme="majorEastAsia" w:cstheme="majorBidi"/>
      <w:i/>
      <w:iCs/>
      <w:color w:val="0F4761" w:themeColor="accent1" w:themeShade="BF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3E9"/>
    <w:rPr>
      <w:rFonts w:eastAsiaTheme="majorEastAsia" w:cstheme="majorBidi"/>
      <w:color w:val="0F4761" w:themeColor="accent1" w:themeShade="BF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3E9"/>
    <w:rPr>
      <w:rFonts w:eastAsiaTheme="majorEastAsia" w:cstheme="majorBidi"/>
      <w:i/>
      <w:iCs/>
      <w:color w:val="595959" w:themeColor="text1" w:themeTint="A6"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3E9"/>
    <w:rPr>
      <w:rFonts w:eastAsiaTheme="majorEastAsia" w:cstheme="majorBidi"/>
      <w:color w:val="595959" w:themeColor="text1" w:themeTint="A6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3E9"/>
    <w:rPr>
      <w:rFonts w:eastAsiaTheme="majorEastAsia" w:cstheme="majorBidi"/>
      <w:i/>
      <w:iCs/>
      <w:color w:val="272727" w:themeColor="text1" w:themeTint="D8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3E9"/>
    <w:rPr>
      <w:rFonts w:eastAsiaTheme="majorEastAsia" w:cstheme="majorBidi"/>
      <w:color w:val="272727" w:themeColor="text1" w:themeTint="D8"/>
      <w:lang w:val="en-GB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F153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3E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3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3E9"/>
    <w:rPr>
      <w:rFonts w:eastAsiaTheme="majorEastAsia" w:cstheme="majorBidi"/>
      <w:color w:val="595959" w:themeColor="text1" w:themeTint="A6"/>
      <w:spacing w:val="15"/>
      <w:sz w:val="28"/>
      <w:szCs w:val="28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F153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3E9"/>
    <w:rPr>
      <w:rFonts w:ascii="Calibri" w:hAnsi="Calibri" w:cs="Times New Roman"/>
      <w:i/>
      <w:iCs/>
      <w:color w:val="404040" w:themeColor="text1" w:themeTint="BF"/>
      <w:lang w:val="en-GB" w:eastAsia="de-DE"/>
    </w:rPr>
  </w:style>
  <w:style w:type="paragraph" w:styleId="ListParagraph">
    <w:name w:val="List Paragraph"/>
    <w:basedOn w:val="Normal"/>
    <w:uiPriority w:val="34"/>
    <w:qFormat/>
    <w:rsid w:val="00F15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3E9"/>
    <w:rPr>
      <w:rFonts w:ascii="Calibri" w:hAnsi="Calibri" w:cs="Times New Roman"/>
      <w:i/>
      <w:iCs/>
      <w:color w:val="0F4761" w:themeColor="accent1" w:themeShade="BF"/>
      <w:lang w:val="en-GB" w:eastAsia="de-DE"/>
    </w:rPr>
  </w:style>
  <w:style w:type="character" w:styleId="IntenseReference">
    <w:name w:val="Intense Reference"/>
    <w:basedOn w:val="DefaultParagraphFont"/>
    <w:uiPriority w:val="32"/>
    <w:qFormat/>
    <w:rsid w:val="00F153E9"/>
    <w:rPr>
      <w:b/>
      <w:bCs/>
      <w:smallCaps/>
      <w:color w:val="0F4761" w:themeColor="accent1" w:themeShade="BF"/>
      <w:spacing w:val="5"/>
    </w:rPr>
  </w:style>
  <w:style w:type="numbering" w:customStyle="1" w:styleId="AktuelleListe1">
    <w:name w:val="Aktuelle Liste1"/>
    <w:uiPriority w:val="99"/>
    <w:rsid w:val="00F153E9"/>
    <w:pPr>
      <w:numPr>
        <w:numId w:val="8"/>
      </w:numPr>
    </w:pPr>
  </w:style>
  <w:style w:type="numbering" w:customStyle="1" w:styleId="AktuelleListe2">
    <w:name w:val="Aktuelle Liste2"/>
    <w:uiPriority w:val="99"/>
    <w:rsid w:val="00F153E9"/>
    <w:pPr>
      <w:numPr>
        <w:numId w:val="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F153E9"/>
    <w:rPr>
      <w:sz w:val="16"/>
      <w:szCs w:val="16"/>
    </w:rPr>
  </w:style>
  <w:style w:type="paragraph" w:styleId="NoSpacing">
    <w:name w:val="No Spacing"/>
    <w:uiPriority w:val="1"/>
    <w:qFormat/>
    <w:rsid w:val="005C1782"/>
    <w:pPr>
      <w:jc w:val="both"/>
    </w:pPr>
    <w:rPr>
      <w:rFonts w:ascii="Calibri" w:hAnsi="Calibri" w:cs="Times New Roman"/>
      <w:color w:val="000000" w:themeColor="text1"/>
      <w:sz w:val="22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5C1782"/>
    <w:pPr>
      <w:jc w:val="center"/>
    </w:pPr>
    <w:rPr>
      <w:rFonts w:ascii="Calibri" w:hAnsi="Calibri" w:cs="Calibri"/>
      <w:color w:val="000000" w:themeColor="text1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C1782"/>
    <w:rPr>
      <w:rFonts w:ascii="Calibri" w:hAnsi="Calibri" w:cs="Calibri"/>
      <w:color w:val="000000" w:themeColor="text1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5C1782"/>
    <w:rPr>
      <w:rFonts w:ascii="Calibri" w:hAnsi="Calibri" w:cs="Calibri"/>
      <w:color w:val="000000" w:themeColor="text1"/>
    </w:rPr>
  </w:style>
  <w:style w:type="character" w:customStyle="1" w:styleId="EndNoteBibliographyZchn">
    <w:name w:val="EndNote Bibliography Zchn"/>
    <w:basedOn w:val="DefaultParagraphFont"/>
    <w:link w:val="EndNoteBibliography"/>
    <w:rsid w:val="005C1782"/>
    <w:rPr>
      <w:rFonts w:ascii="Calibri" w:hAnsi="Calibri" w:cs="Calibri"/>
      <w:color w:val="000000" w:themeColor="text1"/>
      <w:lang w:eastAsia="de-DE"/>
    </w:rPr>
  </w:style>
  <w:style w:type="paragraph" w:styleId="NormalWeb">
    <w:name w:val="Normal (Web)"/>
    <w:basedOn w:val="Normal"/>
    <w:uiPriority w:val="99"/>
    <w:unhideWhenUsed/>
    <w:rsid w:val="004C529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C5293"/>
  </w:style>
  <w:style w:type="numbering" w:customStyle="1" w:styleId="AktuelleListe3">
    <w:name w:val="Aktuelle Liste3"/>
    <w:uiPriority w:val="99"/>
    <w:rsid w:val="0074776A"/>
    <w:pPr>
      <w:numPr>
        <w:numId w:val="13"/>
      </w:numPr>
    </w:pPr>
  </w:style>
  <w:style w:type="numbering" w:customStyle="1" w:styleId="AktuelleListe4">
    <w:name w:val="Aktuelle Liste4"/>
    <w:uiPriority w:val="99"/>
    <w:rsid w:val="0074776A"/>
    <w:pPr>
      <w:numPr>
        <w:numId w:val="14"/>
      </w:numPr>
    </w:pPr>
  </w:style>
  <w:style w:type="table" w:styleId="TableGrid">
    <w:name w:val="Table Grid"/>
    <w:basedOn w:val="TableNormal"/>
    <w:uiPriority w:val="39"/>
    <w:rsid w:val="004C3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C3A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C3A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C3A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C3A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4D145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D1455"/>
    <w:pPr>
      <w:spacing w:after="200"/>
    </w:pPr>
    <w:rPr>
      <w:i/>
      <w:iCs/>
      <w:color w:val="0E2841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A63E8"/>
    <w:rPr>
      <w:i/>
      <w:iCs/>
    </w:rPr>
  </w:style>
  <w:style w:type="paragraph" w:customStyle="1" w:styleId="my-2">
    <w:name w:val="my-2"/>
    <w:basedOn w:val="Normal"/>
    <w:rsid w:val="00042FA6"/>
    <w:pPr>
      <w:spacing w:before="100" w:beforeAutospacing="1" w:after="100" w:afterAutospacing="1"/>
    </w:pPr>
  </w:style>
  <w:style w:type="numbering" w:customStyle="1" w:styleId="AktuelleListe5">
    <w:name w:val="Aktuelle Liste5"/>
    <w:uiPriority w:val="99"/>
    <w:rsid w:val="00B33A90"/>
    <w:pPr>
      <w:numPr>
        <w:numId w:val="19"/>
      </w:numPr>
    </w:pPr>
  </w:style>
  <w:style w:type="paragraph" w:styleId="Footer">
    <w:name w:val="footer"/>
    <w:basedOn w:val="Normal"/>
    <w:link w:val="FooterChar"/>
    <w:uiPriority w:val="99"/>
    <w:unhideWhenUsed/>
    <w:rsid w:val="00E71B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BE0"/>
    <w:rPr>
      <w:rFonts w:ascii="Calibri" w:hAnsi="Calibri" w:cs="Times New Roman"/>
      <w:color w:val="000000" w:themeColor="text1"/>
      <w:sz w:val="22"/>
      <w:lang w:val="en-GB" w:eastAsia="de-DE"/>
    </w:rPr>
  </w:style>
  <w:style w:type="character" w:styleId="PageNumber">
    <w:name w:val="page number"/>
    <w:basedOn w:val="DefaultParagraphFont"/>
    <w:uiPriority w:val="99"/>
    <w:semiHidden/>
    <w:unhideWhenUsed/>
    <w:rsid w:val="00E71BE0"/>
  </w:style>
  <w:style w:type="paragraph" w:styleId="HTMLPreformatted">
    <w:name w:val="HTML Preformatted"/>
    <w:basedOn w:val="Normal"/>
    <w:link w:val="HTMLPreformattedChar"/>
    <w:uiPriority w:val="99"/>
    <w:unhideWhenUsed/>
    <w:rsid w:val="001175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7590"/>
    <w:rPr>
      <w:rFonts w:ascii="Courier New" w:hAnsi="Courier New" w:cs="Courier New"/>
      <w:sz w:val="20"/>
      <w:szCs w:val="20"/>
      <w:lang w:eastAsia="de-DE"/>
    </w:rPr>
  </w:style>
  <w:style w:type="table" w:styleId="GridTable1Light-Accent1">
    <w:name w:val="Grid Table 1 Light Accent 1"/>
    <w:basedOn w:val="TableNormal"/>
    <w:uiPriority w:val="46"/>
    <w:rsid w:val="00775B6F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75B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D46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675"/>
    <w:rPr>
      <w:rFonts w:ascii="Calibri" w:hAnsi="Calibri" w:cs="Times New Roman"/>
      <w:color w:val="000000" w:themeColor="text1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675"/>
    <w:rPr>
      <w:rFonts w:ascii="Calibri" w:hAnsi="Calibri" w:cs="Times New Roman"/>
      <w:b/>
      <w:bCs/>
      <w:color w:val="000000" w:themeColor="text1"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B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B78"/>
    <w:rPr>
      <w:rFonts w:ascii="Segoe UI" w:hAnsi="Segoe UI" w:cs="Segoe UI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F5CFB"/>
  </w:style>
  <w:style w:type="paragraph" w:styleId="Header">
    <w:name w:val="header"/>
    <w:basedOn w:val="Normal"/>
    <w:link w:val="HeaderChar"/>
    <w:uiPriority w:val="99"/>
    <w:unhideWhenUsed/>
    <w:rsid w:val="00D04BF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BFB"/>
    <w:rPr>
      <w:rFonts w:ascii="Times New Roman" w:hAnsi="Times New Roman" w:cs="Times New Roman"/>
      <w:lang w:eastAsia="de-DE"/>
    </w:rPr>
  </w:style>
  <w:style w:type="character" w:customStyle="1" w:styleId="s4">
    <w:name w:val="s4"/>
    <w:basedOn w:val="DefaultParagraphFont"/>
    <w:rsid w:val="00671918"/>
  </w:style>
  <w:style w:type="paragraph" w:styleId="Revision">
    <w:name w:val="Revision"/>
    <w:hidden/>
    <w:uiPriority w:val="99"/>
    <w:semiHidden/>
    <w:rsid w:val="0083019A"/>
    <w:rPr>
      <w:rFonts w:ascii="Times New Roman" w:hAnsi="Times New Roman" w:cs="Times New Roman"/>
      <w:lang w:eastAsia="de-DE"/>
    </w:rPr>
  </w:style>
  <w:style w:type="character" w:customStyle="1" w:styleId="inline-flex">
    <w:name w:val="inline-flex"/>
    <w:basedOn w:val="DefaultParagraphFont"/>
    <w:rsid w:val="00F54C7A"/>
  </w:style>
  <w:style w:type="paragraph" w:customStyle="1" w:styleId="TableTitle">
    <w:name w:val="TableTitle"/>
    <w:basedOn w:val="Normal"/>
    <w:rsid w:val="00AE7DB7"/>
    <w:pPr>
      <w:spacing w:line="300" w:lineRule="exact"/>
    </w:pPr>
    <w:rPr>
      <w:szCs w:val="20"/>
      <w:lang w:val="en-GB" w:eastAsia="en-US"/>
    </w:rPr>
  </w:style>
  <w:style w:type="paragraph" w:customStyle="1" w:styleId="TableSubHead">
    <w:name w:val="TableSubHead"/>
    <w:basedOn w:val="Normal"/>
    <w:rsid w:val="006463D7"/>
    <w:pPr>
      <w:spacing w:before="120"/>
    </w:pPr>
    <w:rPr>
      <w:b/>
      <w:szCs w:val="20"/>
      <w:lang w:val="en-GB" w:eastAsia="en-US"/>
    </w:rPr>
  </w:style>
  <w:style w:type="paragraph" w:customStyle="1" w:styleId="TableNote">
    <w:name w:val="TableNote"/>
    <w:basedOn w:val="Normal"/>
    <w:rsid w:val="006463D7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6463D7"/>
    <w:pPr>
      <w:spacing w:before="120"/>
    </w:pPr>
    <w:rPr>
      <w:b/>
      <w:szCs w:val="20"/>
      <w:lang w:val="en-GB" w:eastAsia="en-US"/>
    </w:rPr>
  </w:style>
  <w:style w:type="character" w:customStyle="1" w:styleId="gnj4oy0cpi">
    <w:name w:val="gnj4oy0cpi"/>
    <w:basedOn w:val="DefaultParagraphFont"/>
    <w:rsid w:val="00317D99"/>
  </w:style>
  <w:style w:type="paragraph" w:customStyle="1" w:styleId="p1">
    <w:name w:val="p1"/>
    <w:basedOn w:val="Normal"/>
    <w:rsid w:val="003A39AE"/>
    <w:rPr>
      <w:rFonts w:ascii="Helvetica" w:hAnsi="Helvetica"/>
      <w:color w:val="000000"/>
      <w:sz w:val="13"/>
      <w:szCs w:val="13"/>
    </w:rPr>
  </w:style>
  <w:style w:type="character" w:styleId="HTMLCode">
    <w:name w:val="HTML Code"/>
    <w:basedOn w:val="DefaultParagraphFont"/>
    <w:uiPriority w:val="99"/>
    <w:semiHidden/>
    <w:unhideWhenUsed/>
    <w:rsid w:val="00912C0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03C43-3F51-4733-BB3D-639494EC9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95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vez Shiela</dc:creator>
  <cp:lastModifiedBy>Chavez Shiela</cp:lastModifiedBy>
  <cp:revision>2</cp:revision>
  <dcterms:created xsi:type="dcterms:W3CDTF">2026-04-14T06:13:00Z</dcterms:created>
  <dcterms:modified xsi:type="dcterms:W3CDTF">2026-04-14T06:13:00Z</dcterms:modified>
</cp:coreProperties>
</file>